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1565"/>
        <w:gridCol w:w="1543"/>
        <w:gridCol w:w="1543"/>
        <w:gridCol w:w="1353"/>
        <w:gridCol w:w="1543"/>
        <w:gridCol w:w="1543"/>
        <w:gridCol w:w="1266"/>
        <w:gridCol w:w="1353"/>
      </w:tblGrid>
      <w:tr w:rsidR="00D77873" w:rsidRPr="00D77873" w14:paraId="1B9E3FD2" w14:textId="77777777" w:rsidTr="00D77873">
        <w:trPr>
          <w:trHeight w:val="31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A1C2784" w14:textId="77777777" w:rsidR="00D77873" w:rsidRPr="00D77873" w:rsidRDefault="00D77873" w:rsidP="00D77873">
            <w:r w:rsidRPr="00D77873">
              <w:t>Mark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524CF7E" w14:textId="77777777" w:rsidR="00D77873" w:rsidRPr="00D77873" w:rsidRDefault="00D77873" w:rsidP="00D77873">
            <w:r w:rsidRPr="00D77873">
              <w:t>Study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038D4C3" w14:textId="77777777" w:rsidR="00D77873" w:rsidRPr="00D77873" w:rsidRDefault="00D77873" w:rsidP="00D77873">
            <w:r w:rsidRPr="00D77873">
              <w:t>Placebo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F471B52" w14:textId="77777777" w:rsidR="00D77873" w:rsidRPr="00D77873" w:rsidRDefault="00D77873" w:rsidP="00D77873">
            <w:r w:rsidRPr="00D77873">
              <w:t xml:space="preserve">Placebo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5F01ADD" w14:textId="77777777" w:rsidR="00D77873" w:rsidRPr="00D77873" w:rsidRDefault="00D77873" w:rsidP="00D77873">
            <w:r w:rsidRPr="00D77873">
              <w:t>Placebo Significance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74376B6" w14:textId="77777777" w:rsidR="00D77873" w:rsidRPr="00D77873" w:rsidRDefault="00D77873" w:rsidP="00D77873">
            <w:r w:rsidRPr="00D77873">
              <w:t>Watercress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2E0993" w14:textId="77777777" w:rsidR="00D77873" w:rsidRPr="00D77873" w:rsidRDefault="00D77873" w:rsidP="00D77873">
            <w:r w:rsidRPr="00D77873">
              <w:t xml:space="preserve">Watercress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B31FDA1" w14:textId="77777777" w:rsidR="00D77873" w:rsidRPr="00D77873" w:rsidRDefault="00D77873" w:rsidP="00D77873">
            <w:r w:rsidRPr="00D77873">
              <w:t>Watercress Sig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7DBF04C" w14:textId="77777777" w:rsidR="00D77873" w:rsidRPr="00D77873" w:rsidRDefault="00D77873" w:rsidP="00D77873">
            <w:r w:rsidRPr="00D77873">
              <w:t>Significance Watercress vs Placebo</w:t>
            </w:r>
          </w:p>
        </w:tc>
      </w:tr>
      <w:tr w:rsidR="00D77873" w:rsidRPr="00D77873" w14:paraId="02A39B58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1031536" w14:textId="77777777" w:rsidR="00D77873" w:rsidRPr="00D77873" w:rsidRDefault="00D77873" w:rsidP="00D77873">
            <w:r w:rsidRPr="00D77873">
              <w:t>SOD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E517BC2" w14:textId="77777777" w:rsidR="00D77873" w:rsidRPr="00D77873" w:rsidRDefault="00D77873" w:rsidP="00D77873">
            <w:r w:rsidRPr="00D77873">
              <w:t>Clemente 2020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056B5C" w14:textId="77777777" w:rsidR="00D77873" w:rsidRPr="00D77873" w:rsidRDefault="00D77873" w:rsidP="00D77873">
            <w:r w:rsidRPr="00D77873">
              <w:t>270.8 ± 54.14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5F496DD" w14:textId="77777777" w:rsidR="00D77873" w:rsidRPr="00D77873" w:rsidRDefault="00D77873" w:rsidP="00D77873">
            <w:r w:rsidRPr="00D77873">
              <w:t>292.5 ± 59.50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4C9273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9B0A69" w14:textId="77777777" w:rsidR="00D77873" w:rsidRPr="00D77873" w:rsidRDefault="00D77873" w:rsidP="00D77873">
            <w:r w:rsidRPr="00D77873">
              <w:t>311.4 ± 37.65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EB46AC" w14:textId="77777777" w:rsidR="00D77873" w:rsidRPr="00D77873" w:rsidRDefault="00D77873" w:rsidP="00D77873">
            <w:r w:rsidRPr="00D77873">
              <w:t>174.4 ± 23.25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E02F6DE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C5A04D" w14:textId="77777777" w:rsidR="00D77873" w:rsidRPr="00D77873" w:rsidRDefault="00D77873" w:rsidP="00D77873">
            <w:r w:rsidRPr="00D77873">
              <w:t>Not significant</w:t>
            </w:r>
          </w:p>
        </w:tc>
      </w:tr>
      <w:tr w:rsidR="00D77873" w:rsidRPr="00D77873" w14:paraId="2260C05D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8B2BA0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157CDB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63C556" w14:textId="77777777" w:rsidR="00D77873" w:rsidRPr="00D77873" w:rsidRDefault="00D77873" w:rsidP="00D77873">
            <w:r w:rsidRPr="00D77873">
              <w:t>249.8 ± 55.99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8963DAD" w14:textId="77777777" w:rsidR="00D77873" w:rsidRPr="00D77873" w:rsidRDefault="00D77873" w:rsidP="00D77873">
            <w:r w:rsidRPr="00D77873">
              <w:t>226.7 ± 41.91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C8C99F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FEBC64E" w14:textId="77777777" w:rsidR="00D77873" w:rsidRPr="00D77873" w:rsidRDefault="00D77873" w:rsidP="00D77873">
            <w:r w:rsidRPr="00D77873">
              <w:t>304.3 ± 55.66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238D9B" w14:textId="77777777" w:rsidR="00D77873" w:rsidRPr="00D77873" w:rsidRDefault="00D77873" w:rsidP="00D77873">
            <w:r w:rsidRPr="00D77873">
              <w:t>165.4 ± 31.34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FC431B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9A74DCE" w14:textId="77777777" w:rsidR="00D77873" w:rsidRPr="00D77873" w:rsidRDefault="00D77873" w:rsidP="00D77873">
            <w:r w:rsidRPr="00D77873">
              <w:t>Not significant</w:t>
            </w:r>
          </w:p>
        </w:tc>
      </w:tr>
      <w:tr w:rsidR="00D77873" w:rsidRPr="00D77873" w14:paraId="2C9784B1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C0723E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EBB926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 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2AADC4" w14:textId="77777777" w:rsidR="00D77873" w:rsidRPr="00D77873" w:rsidRDefault="00D77873" w:rsidP="00D77873">
            <w:r w:rsidRPr="00D77873">
              <w:t>28.3 ± 8.1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358EC33" w14:textId="77777777" w:rsidR="00D77873" w:rsidRPr="00D77873" w:rsidRDefault="00D77873" w:rsidP="00D77873">
            <w:r w:rsidRPr="00D77873">
              <w:t>33.8 ± 5.7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56A62FA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D63F3CD" w14:textId="77777777" w:rsidR="00D77873" w:rsidRPr="00D77873" w:rsidRDefault="00D77873" w:rsidP="00D77873">
            <w:r w:rsidRPr="00D77873">
              <w:t>29.3 ± 6.3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E8CD74B" w14:textId="77777777" w:rsidR="00D77873" w:rsidRPr="00D77873" w:rsidRDefault="00D77873" w:rsidP="00D77873">
            <w:r w:rsidRPr="00D77873">
              <w:t>37.1 ± 8.4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C2C073A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1E11A3" w14:textId="77777777" w:rsidR="00D77873" w:rsidRPr="00D77873" w:rsidRDefault="00D77873" w:rsidP="00D77873">
            <w:r w:rsidRPr="00D77873">
              <w:t>p&lt;0.32</w:t>
            </w:r>
          </w:p>
        </w:tc>
      </w:tr>
      <w:tr w:rsidR="00D77873" w:rsidRPr="00D77873" w14:paraId="52C25DF1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BCA320C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EED598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 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84FCE4" w14:textId="77777777" w:rsidR="00D77873" w:rsidRPr="00D77873" w:rsidRDefault="00D77873" w:rsidP="00D77873">
            <w:r w:rsidRPr="00D77873">
              <w:t>372.15 (355.68 - 380.52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E6740C" w14:textId="77777777" w:rsidR="00D77873" w:rsidRPr="00D77873" w:rsidRDefault="00D77873" w:rsidP="00D77873">
            <w:r w:rsidRPr="00D77873">
              <w:t>297.80 (278.02 - 314.99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6FEB333" w14:textId="77777777" w:rsidR="00D77873" w:rsidRPr="00D77873" w:rsidRDefault="00D77873" w:rsidP="00D77873">
            <w:r w:rsidRPr="00D77873">
              <w:t>p=0.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42D5FE7" w14:textId="77777777" w:rsidR="00D77873" w:rsidRPr="00D77873" w:rsidRDefault="00D77873" w:rsidP="00D77873">
            <w:r w:rsidRPr="00D77873">
              <w:t>372.15 (355.68–380.52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BC4F97C" w14:textId="77777777" w:rsidR="00D77873" w:rsidRPr="00D77873" w:rsidRDefault="00D77873" w:rsidP="00D77873">
            <w:r w:rsidRPr="00D77873">
              <w:t>287.01 (278.02–295.77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EA3D858" w14:textId="77777777" w:rsidR="00D77873" w:rsidRPr="00D77873" w:rsidRDefault="00D77873" w:rsidP="00D77873">
            <w:r w:rsidRPr="00D77873">
              <w:t>p=0.5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EAFA10E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</w:tr>
      <w:tr w:rsidR="00D77873" w:rsidRPr="00D77873" w14:paraId="7E35B891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9AC7D0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DF02133" w14:textId="77777777" w:rsidR="00D77873" w:rsidRPr="00D77873" w:rsidRDefault="00D77873" w:rsidP="00D77873">
            <w:r w:rsidRPr="00D77873">
              <w:t>Gil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366291" w14:textId="77777777" w:rsidR="00D77873" w:rsidRPr="00D77873" w:rsidRDefault="00D77873" w:rsidP="00D77873">
            <w:r w:rsidRPr="00D77873">
              <w:t>1291 ± 240 U/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7021A0" w14:textId="77777777" w:rsidR="00D77873" w:rsidRPr="00D77873" w:rsidRDefault="00D77873" w:rsidP="00D77873">
            <w:r w:rsidRPr="00D77873">
              <w:t>1304 ± 247 U/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5C6E5DF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6D6152" w14:textId="77777777" w:rsidR="00D77873" w:rsidRPr="00D77873" w:rsidRDefault="00D77873" w:rsidP="00D77873">
            <w:r w:rsidRPr="00D77873">
              <w:t>1283 ± 243 U/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13B614E" w14:textId="77777777" w:rsidR="00D77873" w:rsidRPr="00D77873" w:rsidRDefault="00D77873" w:rsidP="00D77873">
            <w:r w:rsidRPr="00D77873">
              <w:t>1297 ± 239 U/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10B0FF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63014C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016CF0C0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DF68B88" w14:textId="77777777" w:rsidR="00D77873" w:rsidRPr="00D77873" w:rsidRDefault="00D77873" w:rsidP="00D77873">
            <w:r w:rsidRPr="00D77873">
              <w:lastRenderedPageBreak/>
              <w:t>FR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53E029" w14:textId="77777777" w:rsidR="00D77873" w:rsidRPr="00D77873" w:rsidRDefault="00D77873" w:rsidP="00D77873">
            <w:r w:rsidRPr="00D77873">
              <w:t>Gil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ACB5331" w14:textId="77777777" w:rsidR="00D77873" w:rsidRPr="00D77873" w:rsidRDefault="00D77873" w:rsidP="00D77873">
            <w:r w:rsidRPr="00D77873">
              <w:t xml:space="preserve">1230 ± 240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54377E2" w14:textId="77777777" w:rsidR="00D77873" w:rsidRPr="00D77873" w:rsidRDefault="00D77873" w:rsidP="00D77873">
            <w:r w:rsidRPr="00D77873">
              <w:t xml:space="preserve">1169 ± 194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5B0752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734B60D" w14:textId="77777777" w:rsidR="00D77873" w:rsidRPr="00D77873" w:rsidRDefault="00D77873" w:rsidP="00D77873">
            <w:r w:rsidRPr="00D77873">
              <w:t xml:space="preserve">1227 ± 239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C38BB5C" w14:textId="77777777" w:rsidR="00D77873" w:rsidRPr="00D77873" w:rsidRDefault="00D77873" w:rsidP="00D77873">
            <w:r w:rsidRPr="00D77873">
              <w:t xml:space="preserve">1203 ± 184.24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7787975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3D870D1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1BCC2D2F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B5C9BAA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ACC9F27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 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026AAA" w14:textId="77777777" w:rsidR="00D77873" w:rsidRPr="00D77873" w:rsidRDefault="00D77873" w:rsidP="00D77873">
            <w:r w:rsidRPr="00D77873">
              <w:t xml:space="preserve">1067.75 (914.93 - 1191.50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C2F140" w14:textId="77777777" w:rsidR="00D77873" w:rsidRPr="00D77873" w:rsidRDefault="00D77873" w:rsidP="00D77873">
            <w:r w:rsidRPr="00D77873">
              <w:t xml:space="preserve">1228.37 (1061.18 - 1472.43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BADD088" w14:textId="77777777" w:rsidR="00D77873" w:rsidRPr="00D77873" w:rsidRDefault="00D77873" w:rsidP="00D77873">
            <w:r w:rsidRPr="00D77873">
              <w:rPr>
                <w:b/>
                <w:bCs/>
              </w:rPr>
              <w:t>p=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625D8A9" w14:textId="77777777" w:rsidR="00D77873" w:rsidRPr="00D77873" w:rsidRDefault="00D77873" w:rsidP="00D77873">
            <w:r w:rsidRPr="00D77873">
              <w:t xml:space="preserve">1164.62 (960.25–1278.06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4F58A68" w14:textId="77777777" w:rsidR="00D77873" w:rsidRPr="00D77873" w:rsidRDefault="00D77873" w:rsidP="00D77873">
            <w:r w:rsidRPr="00D77873">
              <w:t xml:space="preserve">1573.37 (1390.87–1715.25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ACBAEC5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2FC8020" w14:textId="77777777" w:rsidR="00D77873" w:rsidRPr="00D77873" w:rsidRDefault="00D77873" w:rsidP="00D77873">
            <w:r w:rsidRPr="00D77873">
              <w:rPr>
                <w:b/>
                <w:bCs/>
              </w:rPr>
              <w:t>p=0.049</w:t>
            </w:r>
          </w:p>
        </w:tc>
      </w:tr>
      <w:tr w:rsidR="00D77873" w:rsidRPr="00D77873" w14:paraId="5225E4F0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EE2A96" w14:textId="77777777" w:rsidR="00D77873" w:rsidRPr="00D77873" w:rsidRDefault="00D77873" w:rsidP="00D77873">
            <w:r w:rsidRPr="00D77873">
              <w:t>GP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5E46D0D" w14:textId="77777777" w:rsidR="00D77873" w:rsidRPr="00D77873" w:rsidRDefault="00D77873" w:rsidP="00D77873">
            <w:r w:rsidRPr="00D77873">
              <w:t>Gil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3833D0" w14:textId="77777777" w:rsidR="00D77873" w:rsidRPr="00D77873" w:rsidRDefault="00D77873" w:rsidP="00D77873">
            <w:r w:rsidRPr="00D77873">
              <w:t>43.74 ± 11.54 u/1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22883DA" w14:textId="77777777" w:rsidR="00D77873" w:rsidRPr="00D77873" w:rsidRDefault="00D77873" w:rsidP="00D77873">
            <w:r w:rsidRPr="00D77873">
              <w:t>44 ± 11.95 u/1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570FDB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2083BF5" w14:textId="77777777" w:rsidR="00D77873" w:rsidRPr="00D77873" w:rsidRDefault="00D77873" w:rsidP="00D77873">
            <w:r w:rsidRPr="00D77873">
              <w:t>43.95 ± 11.38 u/1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F0FDAB" w14:textId="77777777" w:rsidR="00D77873" w:rsidRPr="00D77873" w:rsidRDefault="00D77873" w:rsidP="00D77873">
            <w:r w:rsidRPr="00D77873">
              <w:t>44.66 ± 12.01 u/1g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4076E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1DE6A3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025BE340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CCB06B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98BB8E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B6029C0" w14:textId="77777777" w:rsidR="00D77873" w:rsidRPr="00D77873" w:rsidRDefault="00D77873" w:rsidP="00D77873">
            <w:r w:rsidRPr="00D77873">
              <w:t>223 ± 115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32E8B8E" w14:textId="77777777" w:rsidR="00D77873" w:rsidRPr="00D77873" w:rsidRDefault="00D77873" w:rsidP="00D77873">
            <w:r w:rsidRPr="00D77873">
              <w:t>252.9 ± 107.8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BACBA81" w14:textId="77777777" w:rsidR="00D77873" w:rsidRPr="00D77873" w:rsidRDefault="00D77873" w:rsidP="00D77873">
            <w:r w:rsidRPr="00D77873">
              <w:t>p&lt;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7B9A43" w14:textId="77777777" w:rsidR="00D77873" w:rsidRPr="00D77873" w:rsidRDefault="00D77873" w:rsidP="00D77873">
            <w:r w:rsidRPr="00D77873">
              <w:t>164.2 ± 103.6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CD9ED68" w14:textId="77777777" w:rsidR="00D77873" w:rsidRPr="00D77873" w:rsidRDefault="00D77873" w:rsidP="00D77873">
            <w:r w:rsidRPr="00D77873">
              <w:t>173.3 ± 134.4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F758C5E" w14:textId="77777777" w:rsidR="00D77873" w:rsidRPr="00D77873" w:rsidRDefault="00D77873" w:rsidP="00D77873">
            <w:r w:rsidRPr="00D77873">
              <w:t>p&lt;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B96C6F8" w14:textId="77777777" w:rsidR="00D77873" w:rsidRPr="00D77873" w:rsidRDefault="00D77873" w:rsidP="00D77873">
            <w:r w:rsidRPr="00D77873">
              <w:t>p&lt;0.54</w:t>
            </w:r>
          </w:p>
        </w:tc>
      </w:tr>
      <w:tr w:rsidR="00D77873" w:rsidRPr="00D77873" w14:paraId="58D4997C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A29C8D9" w14:textId="77777777" w:rsidR="00D77873" w:rsidRPr="00D77873" w:rsidRDefault="00D77873" w:rsidP="00D77873">
            <w:r w:rsidRPr="00D77873">
              <w:t>Retinol Vit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0AE1F5" w14:textId="77777777" w:rsidR="00D77873" w:rsidRPr="00D77873" w:rsidRDefault="00D77873" w:rsidP="00D77873">
            <w:r w:rsidRPr="00D77873">
              <w:t>Gil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C8B5C87" w14:textId="77777777" w:rsidR="00D77873" w:rsidRPr="00D77873" w:rsidRDefault="00D77873" w:rsidP="00D77873">
            <w:r w:rsidRPr="00D77873">
              <w:t xml:space="preserve">1.89 ± 0.43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9698FCC" w14:textId="77777777" w:rsidR="00D77873" w:rsidRPr="00D77873" w:rsidRDefault="00D77873" w:rsidP="00D77873">
            <w:r w:rsidRPr="00D77873">
              <w:t xml:space="preserve">1.79 ± 0.37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1BE360B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92BE88F" w14:textId="77777777" w:rsidR="00D77873" w:rsidRPr="00D77873" w:rsidRDefault="00D77873" w:rsidP="00D77873">
            <w:r w:rsidRPr="00D77873">
              <w:t xml:space="preserve">1.89 ± 0.39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85A85E" w14:textId="77777777" w:rsidR="00D77873" w:rsidRPr="00D77873" w:rsidRDefault="00D77873" w:rsidP="00D77873">
            <w:r w:rsidRPr="00D77873">
              <w:t xml:space="preserve">1.84 ± 0.36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698F6A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53AB8E9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1885F570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1117E4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DCE6A9A" w14:textId="77777777" w:rsidR="00D77873" w:rsidRPr="00D77873" w:rsidRDefault="00D77873" w:rsidP="00D77873">
            <w:r w:rsidRPr="00D77873">
              <w:t>Fogarty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2DCA1FC" w14:textId="77777777" w:rsidR="00D77873" w:rsidRPr="00D77873" w:rsidRDefault="00D77873" w:rsidP="00D77873">
            <w:r w:rsidRPr="00D77873">
              <w:t>1.9 ± 0.2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3F2D1F" w14:textId="77777777" w:rsidR="00D77873" w:rsidRPr="00D77873" w:rsidRDefault="00D77873" w:rsidP="00D77873">
            <w:r w:rsidRPr="00D77873">
              <w:t>1.9 ± 0.4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B2B962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A7EA423" w14:textId="77777777" w:rsidR="00D77873" w:rsidRPr="00D77873" w:rsidRDefault="00D77873" w:rsidP="00D77873">
            <w:r w:rsidRPr="00D77873">
              <w:t>2.1 ± 0.4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6BD41E" w14:textId="77777777" w:rsidR="00D77873" w:rsidRPr="00D77873" w:rsidRDefault="00D77873" w:rsidP="00D77873">
            <w:r w:rsidRPr="00D77873">
              <w:t>2.0 ± 0.3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EB550FA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CF044A3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240C6449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258375" w14:textId="77777777" w:rsidR="00D77873" w:rsidRPr="00D77873" w:rsidRDefault="00D77873" w:rsidP="00D77873">
            <w:r w:rsidRPr="00D77873">
              <w:t>A-tocoph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30FB11" w14:textId="77777777" w:rsidR="00D77873" w:rsidRPr="00D77873" w:rsidRDefault="00D77873" w:rsidP="00D77873">
            <w:r w:rsidRPr="00D77873">
              <w:t>Gil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A1C93AB" w14:textId="77777777" w:rsidR="00D77873" w:rsidRPr="00D77873" w:rsidRDefault="00D77873" w:rsidP="00D77873">
            <w:r w:rsidRPr="00D77873">
              <w:t xml:space="preserve">27.28 ± 6.71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559CE74" w14:textId="77777777" w:rsidR="00D77873" w:rsidRPr="00D77873" w:rsidRDefault="00D77873" w:rsidP="00D77873">
            <w:r w:rsidRPr="00D77873">
              <w:t xml:space="preserve">26.31 ± 5.37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520EFB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415A107" w14:textId="77777777" w:rsidR="00D77873" w:rsidRPr="00D77873" w:rsidRDefault="00D77873" w:rsidP="00D77873">
            <w:r w:rsidRPr="00D77873">
              <w:t xml:space="preserve">27.29 ± 6.23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CF6E78" w14:textId="77777777" w:rsidR="00D77873" w:rsidRPr="00D77873" w:rsidRDefault="00D77873" w:rsidP="00D77873">
            <w:r w:rsidRPr="00D77873">
              <w:t xml:space="preserve">26.61 ± 6.13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CCDE535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DF0695" w14:textId="77777777" w:rsidR="00D77873" w:rsidRPr="00D77873" w:rsidRDefault="00D77873" w:rsidP="00D77873">
            <w:r w:rsidRPr="00D77873">
              <w:t>Not significant</w:t>
            </w:r>
          </w:p>
        </w:tc>
      </w:tr>
      <w:tr w:rsidR="00D77873" w:rsidRPr="00D77873" w14:paraId="453CCF73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701C6A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FEC476" w14:textId="77777777" w:rsidR="00D77873" w:rsidRPr="00D77873" w:rsidRDefault="00D77873" w:rsidP="00D77873">
            <w:r w:rsidRPr="00D77873">
              <w:t>Fogarty 2013 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DC38DF4" w14:textId="77777777" w:rsidR="00D77873" w:rsidRPr="00D77873" w:rsidRDefault="00D77873" w:rsidP="00D77873">
            <w:r w:rsidRPr="00D77873">
              <w:t>122 ± 10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2298E21" w14:textId="77777777" w:rsidR="00D77873" w:rsidRPr="00D77873" w:rsidRDefault="00D77873" w:rsidP="00D77873">
            <w:r w:rsidRPr="00D77873">
              <w:t>114 ± 7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F3E3C37" w14:textId="77777777" w:rsidR="00D77873" w:rsidRPr="00D77873" w:rsidRDefault="00D77873" w:rsidP="00D77873">
            <w:r w:rsidRPr="00D77873">
              <w:rPr>
                <w:b/>
                <w:bCs/>
              </w:rPr>
              <w:t>p&lt;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198D49D" w14:textId="77777777" w:rsidR="00D77873" w:rsidRPr="00D77873" w:rsidRDefault="00D77873" w:rsidP="00D77873">
            <w:r w:rsidRPr="00D77873">
              <w:t>118 ± 21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F213B36" w14:textId="77777777" w:rsidR="00D77873" w:rsidRPr="00D77873" w:rsidRDefault="00D77873" w:rsidP="00D77873">
            <w:r w:rsidRPr="00D77873">
              <w:t>146 ± 35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8E97EF5" w14:textId="77777777" w:rsidR="00D77873" w:rsidRPr="00D77873" w:rsidRDefault="00D77873" w:rsidP="00D77873">
            <w:r w:rsidRPr="00D77873">
              <w:rPr>
                <w:b/>
                <w:bCs/>
              </w:rPr>
              <w:t>p&lt;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B83101" w14:textId="77777777" w:rsidR="00D77873" w:rsidRPr="00D77873" w:rsidRDefault="00D77873" w:rsidP="00D77873">
            <w:r w:rsidRPr="00D77873">
              <w:rPr>
                <w:b/>
                <w:bCs/>
              </w:rPr>
              <w:t>p&lt;0.05</w:t>
            </w:r>
          </w:p>
        </w:tc>
      </w:tr>
      <w:tr w:rsidR="00D77873" w:rsidRPr="00D77873" w14:paraId="14403F5A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EF51AF" w14:textId="77777777" w:rsidR="00D77873" w:rsidRPr="00D77873" w:rsidRDefault="00D77873" w:rsidP="00D77873">
            <w:r w:rsidRPr="00D77873">
              <w:lastRenderedPageBreak/>
              <w:t>B-carot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1D776D" w14:textId="77777777" w:rsidR="00D77873" w:rsidRPr="00D77873" w:rsidRDefault="00D77873" w:rsidP="00D77873">
            <w:r w:rsidRPr="00D77873">
              <w:t>Gill 2007 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57B43B3" w14:textId="77777777" w:rsidR="00D77873" w:rsidRPr="00D77873" w:rsidRDefault="00D77873" w:rsidP="00D77873">
            <w:r w:rsidRPr="00D77873">
              <w:t xml:space="preserve">0.32 ± 0.21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4E0FF3A" w14:textId="77777777" w:rsidR="00D77873" w:rsidRPr="00D77873" w:rsidRDefault="00D77873" w:rsidP="00D77873">
            <w:r w:rsidRPr="00D77873">
              <w:t xml:space="preserve">0.33 ± 0.2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ABF557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DEFD6F5" w14:textId="77777777" w:rsidR="00D77873" w:rsidRPr="00D77873" w:rsidRDefault="00D77873" w:rsidP="00D77873">
            <w:r w:rsidRPr="00D77873">
              <w:t xml:space="preserve">0.33 ± 0.19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516525E" w14:textId="77777777" w:rsidR="00D77873" w:rsidRPr="00D77873" w:rsidRDefault="00D77873" w:rsidP="00D77873">
            <w:r w:rsidRPr="00D77873">
              <w:t xml:space="preserve">0.43 ± 0.26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462A010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6A35D55" w14:textId="77777777" w:rsidR="00D77873" w:rsidRPr="00D77873" w:rsidRDefault="00D77873" w:rsidP="00D77873">
            <w:r w:rsidRPr="00D77873">
              <w:t>p&lt;0.001</w:t>
            </w:r>
          </w:p>
        </w:tc>
      </w:tr>
      <w:tr w:rsidR="00D77873" w:rsidRPr="00D77873" w14:paraId="517CD725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CB1F61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E7FDB94" w14:textId="77777777" w:rsidR="00D77873" w:rsidRPr="00D77873" w:rsidRDefault="00D77873" w:rsidP="00D77873">
            <w:r w:rsidRPr="00D77873">
              <w:t>Fogarty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A1782AC" w14:textId="77777777" w:rsidR="00D77873" w:rsidRPr="00D77873" w:rsidRDefault="00D77873" w:rsidP="00D77873">
            <w:r w:rsidRPr="00D77873">
              <w:t>0.7 ± 0.01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2FCEC61" w14:textId="77777777" w:rsidR="00D77873" w:rsidRPr="00D77873" w:rsidRDefault="00D77873" w:rsidP="00D77873">
            <w:r w:rsidRPr="00D77873">
              <w:t>0.8 ± 0.04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0534A7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EC1EEC5" w14:textId="77777777" w:rsidR="00D77873" w:rsidRPr="00D77873" w:rsidRDefault="00D77873" w:rsidP="00D77873">
            <w:r w:rsidRPr="00D77873">
              <w:t>1.1 ± 0.02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0F1B809" w14:textId="77777777" w:rsidR="00D77873" w:rsidRPr="00D77873" w:rsidRDefault="00D77873" w:rsidP="00D77873">
            <w:r w:rsidRPr="00D77873">
              <w:t>1.1 ± 0.02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2DFB27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308BE65" w14:textId="77777777" w:rsidR="00D77873" w:rsidRPr="00D77873" w:rsidRDefault="00D77873" w:rsidP="00D77873">
            <w:r w:rsidRPr="00D77873">
              <w:t>NR</w:t>
            </w:r>
          </w:p>
        </w:tc>
      </w:tr>
    </w:tbl>
    <w:p w14:paraId="7731D29A" w14:textId="43C29620" w:rsidR="00D77873" w:rsidRPr="00D77873" w:rsidRDefault="00EB5DE0" w:rsidP="00D77873">
      <w:r>
        <w:rPr>
          <w:b/>
          <w:bCs/>
        </w:rPr>
        <w:t xml:space="preserve">Appendix S1: </w:t>
      </w:r>
      <w:proofErr w:type="gramStart"/>
      <w:r w:rsidR="00D77873" w:rsidRPr="00D77873">
        <w:rPr>
          <w:b/>
          <w:bCs/>
        </w:rPr>
        <w:t>Anti-oxidant</w:t>
      </w:r>
      <w:proofErr w:type="gramEnd"/>
      <w:r w:rsidR="00D77873" w:rsidRPr="00D77873">
        <w:rPr>
          <w:b/>
          <w:bCs/>
        </w:rPr>
        <w:t xml:space="preserve"> parameters reported across the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564"/>
        <w:gridCol w:w="1540"/>
        <w:gridCol w:w="1540"/>
        <w:gridCol w:w="1350"/>
        <w:gridCol w:w="1540"/>
        <w:gridCol w:w="1540"/>
        <w:gridCol w:w="1350"/>
        <w:gridCol w:w="1350"/>
      </w:tblGrid>
      <w:tr w:rsidR="00D77873" w:rsidRPr="00D77873" w14:paraId="44A7F0C6" w14:textId="77777777" w:rsidTr="00D77873">
        <w:trPr>
          <w:trHeight w:val="31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77201E3" w14:textId="77777777" w:rsidR="00D77873" w:rsidRPr="00D77873" w:rsidRDefault="00D77873" w:rsidP="00D77873">
            <w:r w:rsidRPr="00D77873">
              <w:t>Mark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BBF34DB" w14:textId="77777777" w:rsidR="00D77873" w:rsidRPr="00D77873" w:rsidRDefault="00D77873" w:rsidP="00D77873">
            <w:r w:rsidRPr="00D77873">
              <w:t>Study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5BBC21" w14:textId="77777777" w:rsidR="00D77873" w:rsidRPr="00D77873" w:rsidRDefault="00D77873" w:rsidP="00D77873">
            <w:r w:rsidRPr="00D77873">
              <w:t>Placebo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4D2084" w14:textId="77777777" w:rsidR="00D77873" w:rsidRPr="00D77873" w:rsidRDefault="00D77873" w:rsidP="00D77873">
            <w:r w:rsidRPr="00D77873">
              <w:t xml:space="preserve">Placebo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E562C3" w14:textId="77777777" w:rsidR="00D77873" w:rsidRPr="00D77873" w:rsidRDefault="00D77873" w:rsidP="00D77873">
            <w:r w:rsidRPr="00D77873">
              <w:t>Placebo Significance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F0AA184" w14:textId="77777777" w:rsidR="00D77873" w:rsidRPr="00D77873" w:rsidRDefault="00D77873" w:rsidP="00D77873">
            <w:r w:rsidRPr="00D77873">
              <w:t>Watercress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E31428" w14:textId="77777777" w:rsidR="00D77873" w:rsidRPr="00D77873" w:rsidRDefault="00D77873" w:rsidP="00D77873">
            <w:r w:rsidRPr="00D77873">
              <w:t xml:space="preserve">Watercress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88F5C8" w14:textId="77777777" w:rsidR="00D77873" w:rsidRPr="00D77873" w:rsidRDefault="00D77873" w:rsidP="00D77873">
            <w:r w:rsidRPr="00D77873">
              <w:t>Watercress Significance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849DCC9" w14:textId="77777777" w:rsidR="00D77873" w:rsidRPr="00D77873" w:rsidRDefault="00D77873" w:rsidP="00D77873">
            <w:r w:rsidRPr="00D77873">
              <w:t>Significance</w:t>
            </w:r>
          </w:p>
        </w:tc>
      </w:tr>
      <w:tr w:rsidR="00D77873" w:rsidRPr="00D77873" w14:paraId="411837D8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9CCA92D" w14:textId="77777777" w:rsidR="00D77873" w:rsidRPr="00D77873" w:rsidRDefault="00D77873" w:rsidP="00D77873">
            <w:r w:rsidRPr="00D77873">
              <w:t>CA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B832DF7" w14:textId="77777777" w:rsidR="00D77873" w:rsidRPr="00D77873" w:rsidRDefault="00D77873" w:rsidP="00D77873">
            <w:r w:rsidRPr="00D77873">
              <w:t>Clemente 2020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2873812" w14:textId="77777777" w:rsidR="00D77873" w:rsidRPr="00D77873" w:rsidRDefault="00D77873" w:rsidP="00D77873">
            <w:r w:rsidRPr="00D77873">
              <w:t>11.38 ± 1.534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87ECE21" w14:textId="77777777" w:rsidR="00D77873" w:rsidRPr="00D77873" w:rsidRDefault="00D77873" w:rsidP="00D77873">
            <w:r w:rsidRPr="00D77873">
              <w:t>11.8 ± 1.313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B67553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BFA083" w14:textId="77777777" w:rsidR="00D77873" w:rsidRPr="00D77873" w:rsidRDefault="00D77873" w:rsidP="00D77873">
            <w:r w:rsidRPr="00D77873">
              <w:t>13.17 ± 0.995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7D6D47" w14:textId="77777777" w:rsidR="00D77873" w:rsidRPr="00D77873" w:rsidRDefault="00D77873" w:rsidP="00D77873">
            <w:r w:rsidRPr="00D77873">
              <w:t>8.981 ± 0.666 mmol/min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D5EC4C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D6FF98" w14:textId="77777777" w:rsidR="00D77873" w:rsidRPr="00D77873" w:rsidRDefault="00D77873" w:rsidP="00D77873">
            <w:r w:rsidRPr="00D77873">
              <w:t>No significance</w:t>
            </w:r>
          </w:p>
        </w:tc>
      </w:tr>
      <w:tr w:rsidR="00D77873" w:rsidRPr="00D77873" w14:paraId="4B006665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233A33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7CA379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9836D8" w14:textId="77777777" w:rsidR="00D77873" w:rsidRPr="00D77873" w:rsidRDefault="00D77873" w:rsidP="00D77873">
            <w:r w:rsidRPr="00D77873">
              <w:t>11.17 ± 1.495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7CC6CC" w14:textId="77777777" w:rsidR="00D77873" w:rsidRPr="00D77873" w:rsidRDefault="00D77873" w:rsidP="00D77873">
            <w:r w:rsidRPr="00D77873">
              <w:t>11.11 ± 1.201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AE3612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128489" w14:textId="77777777" w:rsidR="00D77873" w:rsidRPr="00D77873" w:rsidRDefault="00D77873" w:rsidP="00D77873">
            <w:r w:rsidRPr="00D77873">
              <w:t>11.56 ± 0.957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734952" w14:textId="77777777" w:rsidR="00D77873" w:rsidRPr="00D77873" w:rsidRDefault="00D77873" w:rsidP="00D77873">
            <w:r w:rsidRPr="00D77873">
              <w:t>9.32 ± 0.837 mmol/min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D0A88D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5DF1A4A" w14:textId="77777777" w:rsidR="00D77873" w:rsidRPr="00D77873" w:rsidRDefault="00D77873" w:rsidP="00D77873">
            <w:r w:rsidRPr="00D77873">
              <w:t>No significance</w:t>
            </w:r>
          </w:p>
        </w:tc>
      </w:tr>
      <w:tr w:rsidR="00D77873" w:rsidRPr="00D77873" w14:paraId="5B2D6D04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64FE8A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85E9C5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660B26" w14:textId="77777777" w:rsidR="00D77873" w:rsidRPr="00D77873" w:rsidRDefault="00D77873" w:rsidP="00D77873">
            <w:r w:rsidRPr="00D77873">
              <w:t>1.65 (0.52 - 3.64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3C68FD0" w14:textId="77777777" w:rsidR="00D77873" w:rsidRPr="00D77873" w:rsidRDefault="00D77873" w:rsidP="00D77873">
            <w:r w:rsidRPr="00D77873">
              <w:t>0.81 (0.28 - 1.56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8804B2" w14:textId="77777777" w:rsidR="00D77873" w:rsidRPr="00D77873" w:rsidRDefault="00D77873" w:rsidP="00D77873">
            <w:r w:rsidRPr="00D77873">
              <w:t>p=0.8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28C3E2" w14:textId="77777777" w:rsidR="00D77873" w:rsidRPr="00D77873" w:rsidRDefault="00D77873" w:rsidP="00D77873">
            <w:r w:rsidRPr="00D77873">
              <w:t>2.64 (1.49 - 4.41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AEF76CF" w14:textId="77777777" w:rsidR="00D77873" w:rsidRPr="00D77873" w:rsidRDefault="00D77873" w:rsidP="00D77873">
            <w:r w:rsidRPr="00D77873">
              <w:t>1.31 (0.62 - 2.29) U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FADEEDD" w14:textId="77777777" w:rsidR="00D77873" w:rsidRPr="00D77873" w:rsidRDefault="00D77873" w:rsidP="00D77873">
            <w:r w:rsidRPr="00D77873">
              <w:t>p=0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B1844D" w14:textId="77777777" w:rsidR="00D77873" w:rsidRPr="00D77873" w:rsidRDefault="00D77873" w:rsidP="00D77873">
            <w:r w:rsidRPr="00D77873">
              <w:t>p=0.605</w:t>
            </w:r>
          </w:p>
        </w:tc>
      </w:tr>
      <w:tr w:rsidR="00D77873" w:rsidRPr="00D77873" w14:paraId="75DA23E2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8BC13A2" w14:textId="77777777" w:rsidR="00D77873" w:rsidRPr="00D77873" w:rsidRDefault="00D77873" w:rsidP="00D77873">
            <w:r w:rsidRPr="00D77873">
              <w:lastRenderedPageBreak/>
              <w:t>Protein Carbony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4A1E3E" w14:textId="77777777" w:rsidR="00D77873" w:rsidRPr="00D77873" w:rsidRDefault="00D77873" w:rsidP="00D77873">
            <w:r w:rsidRPr="00D77873">
              <w:t>Fogarty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771C0B" w14:textId="77777777" w:rsidR="00D77873" w:rsidRPr="00D77873" w:rsidRDefault="00D77873" w:rsidP="00D77873">
            <w:r w:rsidRPr="00D77873">
              <w:t>0.9 ± 0.1 mg/total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47BC4F1" w14:textId="77777777" w:rsidR="00D77873" w:rsidRPr="00D77873" w:rsidRDefault="00D77873" w:rsidP="00D77873">
            <w:r w:rsidRPr="00D77873">
              <w:t>0.9 ± 0.2 mg/total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B3EF718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99A0745" w14:textId="77777777" w:rsidR="00D77873" w:rsidRPr="00D77873" w:rsidRDefault="00D77873" w:rsidP="00D77873">
            <w:r w:rsidRPr="00D77873">
              <w:t>0.9 ± 0.1 mg/total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515BAB6" w14:textId="77777777" w:rsidR="00D77873" w:rsidRPr="00D77873" w:rsidRDefault="00D77873" w:rsidP="00D77873">
            <w:r w:rsidRPr="00D77873">
              <w:t>0.9 ± 0.1 mg/total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DA88706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550BFC8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7FFF7293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9F9933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1C51C5C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</w:t>
            </w:r>
            <w:proofErr w:type="gramStart"/>
            <w:r w:rsidRPr="00D77873">
              <w:t>2021#2</w:t>
            </w:r>
            <w:proofErr w:type="gramEnd"/>
            <w:r w:rsidRPr="00D77873"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1DDBF4E" w14:textId="77777777" w:rsidR="00D77873" w:rsidRPr="00D77873" w:rsidRDefault="00D77873" w:rsidP="00D77873">
            <w:r w:rsidRPr="00D77873">
              <w:t xml:space="preserve">22.19 ± 4.26 </w:t>
            </w:r>
            <w:proofErr w:type="spellStart"/>
            <w:r w:rsidRPr="00D77873">
              <w:t>umol</w:t>
            </w:r>
            <w:proofErr w:type="spellEnd"/>
            <w:r w:rsidRPr="00D77873">
              <w:t>/m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300CA8F" w14:textId="77777777" w:rsidR="00D77873" w:rsidRPr="00D77873" w:rsidRDefault="00D77873" w:rsidP="00D77873">
            <w:r w:rsidRPr="00D77873">
              <w:t xml:space="preserve">26.46 ± 7.72 </w:t>
            </w:r>
            <w:proofErr w:type="spellStart"/>
            <w:r w:rsidRPr="00D77873">
              <w:t>umol</w:t>
            </w:r>
            <w:proofErr w:type="spellEnd"/>
            <w:r w:rsidRPr="00D77873">
              <w:t>/m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067A4C4" w14:textId="77777777" w:rsidR="00D77873" w:rsidRPr="00D77873" w:rsidRDefault="00D77873" w:rsidP="00D77873">
            <w:r w:rsidRPr="00D77873">
              <w:rPr>
                <w:b/>
                <w:bCs/>
              </w:rPr>
              <w:t>p=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28E4B9" w14:textId="77777777" w:rsidR="00D77873" w:rsidRPr="00D77873" w:rsidRDefault="00D77873" w:rsidP="00D77873">
            <w:r w:rsidRPr="00D77873">
              <w:t xml:space="preserve">20.33 ± 4.40 </w:t>
            </w:r>
            <w:proofErr w:type="spellStart"/>
            <w:r w:rsidRPr="00D77873">
              <w:t>umol</w:t>
            </w:r>
            <w:proofErr w:type="spellEnd"/>
            <w:r w:rsidRPr="00D77873">
              <w:t>/m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DB47CD" w14:textId="77777777" w:rsidR="00D77873" w:rsidRPr="00D77873" w:rsidRDefault="00D77873" w:rsidP="00D77873">
            <w:r w:rsidRPr="00D77873">
              <w:t xml:space="preserve">15.06 ± 6.41 </w:t>
            </w:r>
            <w:proofErr w:type="spellStart"/>
            <w:r w:rsidRPr="00D77873">
              <w:t>umol</w:t>
            </w:r>
            <w:proofErr w:type="spellEnd"/>
            <w:r w:rsidRPr="00D77873">
              <w:t>/m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5E5EF6" w14:textId="77777777" w:rsidR="00D77873" w:rsidRPr="00D77873" w:rsidRDefault="00D77873" w:rsidP="00D77873">
            <w:r w:rsidRPr="00D77873">
              <w:rPr>
                <w:b/>
                <w:bCs/>
              </w:rPr>
              <w:t>p=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C6DEBE4" w14:textId="77777777" w:rsidR="00D77873" w:rsidRPr="00D77873" w:rsidRDefault="00D77873" w:rsidP="00D77873">
            <w:r w:rsidRPr="00D77873">
              <w:rPr>
                <w:b/>
                <w:bCs/>
              </w:rPr>
              <w:t>p=0.001</w:t>
            </w:r>
          </w:p>
        </w:tc>
      </w:tr>
      <w:tr w:rsidR="00D77873" w:rsidRPr="00D77873" w14:paraId="43CD92FE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DB6F10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405D74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64DFE2A" w14:textId="77777777" w:rsidR="00D77873" w:rsidRPr="00D77873" w:rsidRDefault="00D77873" w:rsidP="00D77873">
            <w:r w:rsidRPr="00D77873">
              <w:t xml:space="preserve">8.65 (7.54 - 10.47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91C4EA0" w14:textId="77777777" w:rsidR="00D77873" w:rsidRPr="00D77873" w:rsidRDefault="00D77873" w:rsidP="00D77873">
            <w:r w:rsidRPr="00D77873">
              <w:t xml:space="preserve">8.47 (6.32 - 9.95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0120E5" w14:textId="77777777" w:rsidR="00D77873" w:rsidRPr="00D77873" w:rsidRDefault="00D77873" w:rsidP="00D77873">
            <w:r w:rsidRPr="00D77873">
              <w:t>p=0.3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57EA0C" w14:textId="77777777" w:rsidR="00D77873" w:rsidRPr="00D77873" w:rsidRDefault="00D77873" w:rsidP="00D77873">
            <w:r w:rsidRPr="00D77873">
              <w:t xml:space="preserve">9.08 (7.80 - 10.95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BACE0B" w14:textId="77777777" w:rsidR="00D77873" w:rsidRPr="00D77873" w:rsidRDefault="00D77873" w:rsidP="00D77873">
            <w:r w:rsidRPr="00D77873">
              <w:t xml:space="preserve">5.60 (4.45 - 6.54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7F1CE4" w14:textId="77777777" w:rsidR="00D77873" w:rsidRPr="00D77873" w:rsidRDefault="00D77873" w:rsidP="00D77873">
            <w:r w:rsidRPr="00D77873">
              <w:t>p=0.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8426B4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</w:tr>
      <w:tr w:rsidR="00D77873" w:rsidRPr="00D77873" w14:paraId="25672E62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8CFEAD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131BF8" w14:textId="77777777" w:rsidR="00D77873" w:rsidRPr="00D77873" w:rsidRDefault="00D77873" w:rsidP="00D77873">
            <w:r w:rsidRPr="00D77873">
              <w:t>Clemente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424F33B" w14:textId="77777777" w:rsidR="00D77873" w:rsidRPr="00D77873" w:rsidRDefault="00D77873" w:rsidP="00D77873">
            <w:r w:rsidRPr="00D77873">
              <w:t>0.0506 ± 0.0053 mol/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893D4E9" w14:textId="77777777" w:rsidR="00D77873" w:rsidRPr="00D77873" w:rsidRDefault="00D77873" w:rsidP="00D77873">
            <w:r w:rsidRPr="00D77873">
              <w:t>0.0503 ± 0.0051 mol/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A5BA42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B4ED72" w14:textId="77777777" w:rsidR="00D77873" w:rsidRPr="00D77873" w:rsidRDefault="00D77873" w:rsidP="00D77873">
            <w:r w:rsidRPr="00D77873">
              <w:t>0.0495 ± 0.0042 mol/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005E556" w14:textId="77777777" w:rsidR="00D77873" w:rsidRPr="00D77873" w:rsidRDefault="00D77873" w:rsidP="00D77873">
            <w:r w:rsidRPr="00D77873">
              <w:t>0.0359 ± 0.0031 mol/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D3BF38D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FFB43DC" w14:textId="77777777" w:rsidR="00D77873" w:rsidRPr="00D77873" w:rsidRDefault="00D77873" w:rsidP="00D77873">
            <w:r w:rsidRPr="00D77873">
              <w:t>No significance</w:t>
            </w:r>
          </w:p>
        </w:tc>
      </w:tr>
      <w:tr w:rsidR="00D77873" w:rsidRPr="00D77873" w14:paraId="51CC16FE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6B28D1" w14:textId="77777777" w:rsidR="00D77873" w:rsidRPr="00D77873" w:rsidRDefault="00D77873" w:rsidP="00D77873">
            <w:r w:rsidRPr="00D77873">
              <w:t>TB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4098AC7" w14:textId="77777777" w:rsidR="00D77873" w:rsidRPr="00D77873" w:rsidRDefault="00D77873" w:rsidP="00D77873">
            <w:r w:rsidRPr="00D77873">
              <w:t>Clemente 202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D1DDE9E" w14:textId="77777777" w:rsidR="00D77873" w:rsidRPr="00D77873" w:rsidRDefault="00D77873" w:rsidP="00D77873">
            <w:r w:rsidRPr="00D77873">
              <w:t>0.0138 ± 0.0006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DF23A93" w14:textId="77777777" w:rsidR="00D77873" w:rsidRPr="00D77873" w:rsidRDefault="00D77873" w:rsidP="00D77873">
            <w:r w:rsidRPr="00D77873">
              <w:t>0.0140 ± 0.0006 n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BDF7D0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D8BB4F" w14:textId="77777777" w:rsidR="00D77873" w:rsidRPr="00D77873" w:rsidRDefault="00D77873" w:rsidP="00D77873">
            <w:r w:rsidRPr="00D77873">
              <w:t>0.0163 ± 0.0007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F9689E2" w14:textId="77777777" w:rsidR="00D77873" w:rsidRPr="00D77873" w:rsidRDefault="00D77873" w:rsidP="00D77873">
            <w:r w:rsidRPr="00D77873">
              <w:t>0.0131 ± 0.0008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D34882E" w14:textId="77777777" w:rsidR="00D77873" w:rsidRPr="00D77873" w:rsidRDefault="00D77873" w:rsidP="00D77873">
            <w:r w:rsidRPr="00D77873">
              <w:rPr>
                <w:b/>
                <w:bCs/>
              </w:rPr>
              <w:t>p&lt;0.05 compared to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593ED4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4B46F786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9AEF28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BD5A60D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E50165E" w14:textId="77777777" w:rsidR="00D77873" w:rsidRPr="00D77873" w:rsidRDefault="00D77873" w:rsidP="00D77873">
            <w:r w:rsidRPr="00D77873">
              <w:t>0.0122 ± 0.0006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76DF3A" w14:textId="77777777" w:rsidR="00D77873" w:rsidRPr="00D77873" w:rsidRDefault="00D77873" w:rsidP="00D77873">
            <w:r w:rsidRPr="00D77873">
              <w:t>0.0111 ± 0.0010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85E8E0F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E7CB50F" w14:textId="77777777" w:rsidR="00D77873" w:rsidRPr="00D77873" w:rsidRDefault="00D77873" w:rsidP="00D77873">
            <w:r w:rsidRPr="00D77873">
              <w:t>0.0176 ± 0.0009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3AD199" w14:textId="77777777" w:rsidR="00D77873" w:rsidRPr="00D77873" w:rsidRDefault="00D77873" w:rsidP="00D77873">
            <w:r w:rsidRPr="00D77873">
              <w:t>0.0146 ± 0.0009 nmol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887A98E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8097A8" w14:textId="77777777" w:rsidR="00D77873" w:rsidRPr="00D77873" w:rsidRDefault="00D77873" w:rsidP="00D77873">
            <w:r w:rsidRPr="00D77873">
              <w:rPr>
                <w:b/>
                <w:bCs/>
              </w:rPr>
              <w:t>p&lt;0.05 compared to placebo</w:t>
            </w:r>
          </w:p>
        </w:tc>
      </w:tr>
      <w:tr w:rsidR="00D77873" w:rsidRPr="00D77873" w14:paraId="619B70EC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92B44E" w14:textId="77777777" w:rsidR="00D77873" w:rsidRPr="00D77873" w:rsidRDefault="00D77873" w:rsidP="00D77873">
            <w:r w:rsidRPr="00D77873">
              <w:t>M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1C125E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6F967B5" w14:textId="77777777" w:rsidR="00D77873" w:rsidRPr="00D77873" w:rsidRDefault="00D77873" w:rsidP="00D77873">
            <w:r w:rsidRPr="00D77873">
              <w:t>1.5 ± 0.14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90C5024" w14:textId="77777777" w:rsidR="00D77873" w:rsidRPr="00D77873" w:rsidRDefault="00D77873" w:rsidP="00D77873">
            <w:r w:rsidRPr="00D77873">
              <w:t>0.67 ± 0.22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86B3032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24D412" w14:textId="77777777" w:rsidR="00D77873" w:rsidRPr="00D77873" w:rsidRDefault="00D77873" w:rsidP="00D77873">
            <w:r w:rsidRPr="00D77873">
              <w:t>1.6 ± 0.13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E86B36" w14:textId="77777777" w:rsidR="00D77873" w:rsidRPr="00D77873" w:rsidRDefault="00D77873" w:rsidP="00D77873">
            <w:r w:rsidRPr="00D77873">
              <w:t>0.42 ± 0.27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D65EB0F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9F75C44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</w:tr>
      <w:tr w:rsidR="00D77873" w:rsidRPr="00D77873" w14:paraId="3A69C763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47EDDF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97D3937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408A51B" w14:textId="77777777" w:rsidR="00D77873" w:rsidRPr="00D77873" w:rsidRDefault="00D77873" w:rsidP="00D77873">
            <w:r w:rsidRPr="00D77873">
              <w:t xml:space="preserve">1.96 (1.66-2.66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B2EA82" w14:textId="77777777" w:rsidR="00D77873" w:rsidRPr="00D77873" w:rsidRDefault="00D77873" w:rsidP="00D77873">
            <w:r w:rsidRPr="00D77873">
              <w:t xml:space="preserve">2.16 (1.55 - 2.73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CDB2DB5" w14:textId="77777777" w:rsidR="00D77873" w:rsidRPr="00D77873" w:rsidRDefault="00D77873" w:rsidP="00D77873">
            <w:r w:rsidRPr="00D77873">
              <w:t>p=0.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F75403C" w14:textId="77777777" w:rsidR="00D77873" w:rsidRPr="00D77873" w:rsidRDefault="00D77873" w:rsidP="00D77873">
            <w:r w:rsidRPr="00D77873">
              <w:t xml:space="preserve">2.05 (1.49 - 2.68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02E2293" w14:textId="77777777" w:rsidR="00D77873" w:rsidRPr="00D77873" w:rsidRDefault="00D77873" w:rsidP="00D77873">
            <w:r w:rsidRPr="00D77873">
              <w:t xml:space="preserve">1.58 (1.13 - 1.88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4F14701" w14:textId="77777777" w:rsidR="00D77873" w:rsidRPr="00D77873" w:rsidRDefault="00D77873" w:rsidP="00D77873">
            <w:r w:rsidRPr="00D77873">
              <w:t>p=0.5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3DD6E5" w14:textId="77777777" w:rsidR="00D77873" w:rsidRPr="00D77873" w:rsidRDefault="00D77873" w:rsidP="00D77873">
            <w:r w:rsidRPr="00D77873">
              <w:rPr>
                <w:b/>
                <w:bCs/>
              </w:rPr>
              <w:t>p=0.01</w:t>
            </w:r>
          </w:p>
        </w:tc>
      </w:tr>
      <w:tr w:rsidR="00D77873" w:rsidRPr="00D77873" w14:paraId="290EFB63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71303A6" w14:textId="77777777" w:rsidR="00D77873" w:rsidRPr="00D77873" w:rsidRDefault="00D77873" w:rsidP="00D77873">
            <w:r w:rsidRPr="00D77873"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F7FB33E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0C5DB6" w14:textId="77777777" w:rsidR="00D77873" w:rsidRPr="00D77873" w:rsidRDefault="00D77873" w:rsidP="00D77873">
            <w:r w:rsidRPr="00D77873">
              <w:t xml:space="preserve">9.12 ± 5.88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27409A0" w14:textId="77777777" w:rsidR="00D77873" w:rsidRPr="00D77873" w:rsidRDefault="00D77873" w:rsidP="00D77873">
            <w:r w:rsidRPr="00D77873">
              <w:t xml:space="preserve">14.25 ± 9.41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A2184B" w14:textId="77777777" w:rsidR="00D77873" w:rsidRPr="00D77873" w:rsidRDefault="00D77873" w:rsidP="00D77873">
            <w:r w:rsidRPr="00D77873">
              <w:t>p=0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D8AAE90" w14:textId="77777777" w:rsidR="00D77873" w:rsidRPr="00D77873" w:rsidRDefault="00D77873" w:rsidP="00D77873">
            <w:r w:rsidRPr="00D77873">
              <w:t xml:space="preserve">12.25 ± 7.66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57C8CA" w14:textId="77777777" w:rsidR="00D77873" w:rsidRPr="00D77873" w:rsidRDefault="00D77873" w:rsidP="00D77873">
            <w:r w:rsidRPr="00D77873">
              <w:t xml:space="preserve">15.00 ± 12.10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BEDE99" w14:textId="77777777" w:rsidR="00D77873" w:rsidRPr="00D77873" w:rsidRDefault="00D77873" w:rsidP="00D77873">
            <w:r w:rsidRPr="00D77873">
              <w:t>p=0.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B6E7F1C" w14:textId="77777777" w:rsidR="00D77873" w:rsidRPr="00D77873" w:rsidRDefault="00D77873" w:rsidP="00D77873">
            <w:r w:rsidRPr="00D77873">
              <w:t>p=0.525</w:t>
            </w:r>
          </w:p>
        </w:tc>
      </w:tr>
      <w:tr w:rsidR="00D77873" w:rsidRPr="00D77873" w14:paraId="1DF5251F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CED0DE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F2FAE91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48A2F5" w14:textId="77777777" w:rsidR="00D77873" w:rsidRPr="00D77873" w:rsidRDefault="00D77873" w:rsidP="00D77873">
            <w:r w:rsidRPr="00D77873">
              <w:t xml:space="preserve">39.77 (31.43 - 55.03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A03FE9" w14:textId="77777777" w:rsidR="00D77873" w:rsidRPr="00D77873" w:rsidRDefault="00D77873" w:rsidP="00D77873">
            <w:r w:rsidRPr="00D77873">
              <w:t>23.30 (17.79 - 25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C09C3F" w14:textId="77777777" w:rsidR="00D77873" w:rsidRPr="00D77873" w:rsidRDefault="00D77873" w:rsidP="00D77873">
            <w:r w:rsidRPr="00D77873">
              <w:rPr>
                <w:b/>
                <w:bCs/>
              </w:rPr>
              <w:t>p=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36FC20" w14:textId="77777777" w:rsidR="00D77873" w:rsidRPr="00D77873" w:rsidRDefault="00D77873" w:rsidP="00D77873">
            <w:r w:rsidRPr="00D77873">
              <w:t xml:space="preserve">37.79 (28.30 - 60.22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7305EE" w14:textId="77777777" w:rsidR="00D77873" w:rsidRPr="00D77873" w:rsidRDefault="00D77873" w:rsidP="00D77873">
            <w:r w:rsidRPr="00D77873">
              <w:t xml:space="preserve">8.89 (6.50 - 15.58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B75F0A" w14:textId="77777777" w:rsidR="00D77873" w:rsidRPr="00D77873" w:rsidRDefault="00D77873" w:rsidP="00D77873">
            <w:r w:rsidRPr="00D77873">
              <w:t>p=0.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2C5EBD6" w14:textId="77777777" w:rsidR="00D77873" w:rsidRPr="00D77873" w:rsidRDefault="00D77873" w:rsidP="00D77873">
            <w:r w:rsidRPr="00D77873">
              <w:rPr>
                <w:b/>
                <w:bCs/>
              </w:rPr>
              <w:t>p=0.048</w:t>
            </w:r>
          </w:p>
        </w:tc>
      </w:tr>
      <w:tr w:rsidR="00D77873" w:rsidRPr="00D77873" w14:paraId="373879E1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09DC876" w14:textId="77777777" w:rsidR="00D77873" w:rsidRPr="00D77873" w:rsidRDefault="00D77873" w:rsidP="00D77873">
            <w:r w:rsidRPr="00D77873">
              <w:t>T-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204B88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1FE7321" w14:textId="77777777" w:rsidR="00D77873" w:rsidRPr="00D77873" w:rsidRDefault="00D77873" w:rsidP="00D77873">
            <w:r w:rsidRPr="00D77873">
              <w:t xml:space="preserve">12.50 (11.67 - 14.30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99380D8" w14:textId="77777777" w:rsidR="00D77873" w:rsidRPr="00D77873" w:rsidRDefault="00D77873" w:rsidP="00D77873">
            <w:r w:rsidRPr="00D77873">
              <w:t xml:space="preserve">15.25 (11.87 - 18.40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C2BFB9" w14:textId="77777777" w:rsidR="00D77873" w:rsidRPr="00D77873" w:rsidRDefault="00D77873" w:rsidP="00D77873">
            <w:r w:rsidRPr="00D77873">
              <w:t>p=0.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421390" w14:textId="77777777" w:rsidR="00D77873" w:rsidRPr="00D77873" w:rsidRDefault="00D77873" w:rsidP="00D77873">
            <w:r w:rsidRPr="00D77873">
              <w:t xml:space="preserve">12.17 (10.17 - 14.19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DF58915" w14:textId="77777777" w:rsidR="00D77873" w:rsidRPr="00D77873" w:rsidRDefault="00D77873" w:rsidP="00D77873">
            <w:r w:rsidRPr="00D77873">
              <w:t xml:space="preserve">12.82 (9.59 - 16.08) </w:t>
            </w:r>
            <w:proofErr w:type="spellStart"/>
            <w:r w:rsidRPr="00D77873">
              <w:t>umol</w:t>
            </w:r>
            <w:proofErr w:type="spellEnd"/>
            <w:r w:rsidRPr="00D77873">
              <w:t>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F989138" w14:textId="77777777" w:rsidR="00D77873" w:rsidRPr="00D77873" w:rsidRDefault="00D77873" w:rsidP="00D77873">
            <w:r w:rsidRPr="00D77873">
              <w:t>p=0.3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B07D9BA" w14:textId="77777777" w:rsidR="00D77873" w:rsidRPr="00D77873" w:rsidRDefault="00D77873" w:rsidP="00D77873">
            <w:r w:rsidRPr="00D77873">
              <w:t>p=0.488</w:t>
            </w:r>
          </w:p>
        </w:tc>
      </w:tr>
      <w:tr w:rsidR="00D77873" w:rsidRPr="00D77873" w14:paraId="4BF8D550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A88741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8598C46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673417" w14:textId="77777777" w:rsidR="00D77873" w:rsidRPr="00D77873" w:rsidRDefault="00D77873" w:rsidP="00D77873">
            <w:r w:rsidRPr="00D77873">
              <w:t>10.1 ± 4.1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8464E51" w14:textId="77777777" w:rsidR="00D77873" w:rsidRPr="00D77873" w:rsidRDefault="00D77873" w:rsidP="00D77873">
            <w:r w:rsidRPr="00D77873">
              <w:t>5.6 ± 3.2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374BD8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065962D" w14:textId="77777777" w:rsidR="00D77873" w:rsidRPr="00D77873" w:rsidRDefault="00D77873" w:rsidP="00D77873">
            <w:r w:rsidRPr="00D77873">
              <w:t>13.1 ± 5.3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43F2E2B" w14:textId="77777777" w:rsidR="00D77873" w:rsidRPr="00D77873" w:rsidRDefault="00D77873" w:rsidP="00D77873">
            <w:r w:rsidRPr="00D77873">
              <w:t>7.4 ± 4.3 mmol/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6DAD7CE" w14:textId="77777777" w:rsidR="00D77873" w:rsidRPr="00D77873" w:rsidRDefault="00D77873" w:rsidP="00D77873">
            <w:r w:rsidRPr="00D77873">
              <w:rPr>
                <w:b/>
                <w:bCs/>
              </w:rPr>
              <w:t>p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95A572" w14:textId="77777777" w:rsidR="00D77873" w:rsidRPr="00D77873" w:rsidRDefault="00D77873" w:rsidP="00D77873">
            <w:r w:rsidRPr="00D77873">
              <w:t>p&lt;0.323</w:t>
            </w:r>
          </w:p>
        </w:tc>
      </w:tr>
    </w:tbl>
    <w:p w14:paraId="241C422B" w14:textId="670391F5" w:rsidR="00D77873" w:rsidRPr="00D77873" w:rsidRDefault="00EB5DE0" w:rsidP="00D77873">
      <w:r>
        <w:rPr>
          <w:b/>
          <w:bCs/>
        </w:rPr>
        <w:t xml:space="preserve">Appendix S2: </w:t>
      </w:r>
      <w:r w:rsidR="00D77873" w:rsidRPr="00D77873">
        <w:rPr>
          <w:b/>
          <w:bCs/>
        </w:rPr>
        <w:t>Anti-inflammatory markers reported across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1788"/>
        <w:gridCol w:w="1376"/>
        <w:gridCol w:w="1376"/>
        <w:gridCol w:w="1548"/>
        <w:gridCol w:w="1485"/>
        <w:gridCol w:w="1485"/>
        <w:gridCol w:w="1424"/>
        <w:gridCol w:w="1506"/>
      </w:tblGrid>
      <w:tr w:rsidR="00D77873" w:rsidRPr="00D77873" w14:paraId="52AD5D91" w14:textId="77777777" w:rsidTr="00D77873">
        <w:trPr>
          <w:trHeight w:val="55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058C68F" w14:textId="77777777" w:rsidR="00D77873" w:rsidRPr="00D77873" w:rsidRDefault="00D77873" w:rsidP="00D77873">
            <w:r w:rsidRPr="00D77873">
              <w:t>Mark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C63E55" w14:textId="77777777" w:rsidR="00D77873" w:rsidRPr="00D77873" w:rsidRDefault="00D77873" w:rsidP="00D77873">
            <w:r w:rsidRPr="00D77873">
              <w:t>Study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852094F" w14:textId="77777777" w:rsidR="00D77873" w:rsidRPr="00D77873" w:rsidRDefault="00D77873" w:rsidP="00D77873">
            <w:r w:rsidRPr="00D77873">
              <w:t>Placebo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3C1202" w14:textId="77777777" w:rsidR="00D77873" w:rsidRPr="00D77873" w:rsidRDefault="00D77873" w:rsidP="00D77873">
            <w:r w:rsidRPr="00D77873">
              <w:t xml:space="preserve">Placebo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8BCFA9" w14:textId="77777777" w:rsidR="00D77873" w:rsidRPr="00D77873" w:rsidRDefault="00D77873" w:rsidP="00D77873">
            <w:r w:rsidRPr="00D77873">
              <w:t>Placebo Significance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BAA66AE" w14:textId="77777777" w:rsidR="00D77873" w:rsidRPr="00D77873" w:rsidRDefault="00D77873" w:rsidP="00D77873">
            <w:r w:rsidRPr="00D77873">
              <w:t>Pre-treatment Watercress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31E459" w14:textId="77777777" w:rsidR="00D77873" w:rsidRPr="00D77873" w:rsidRDefault="00D77873" w:rsidP="00D77873">
            <w:r w:rsidRPr="00D77873">
              <w:t>Post-treatment Watercress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11FA94" w14:textId="77777777" w:rsidR="00D77873" w:rsidRPr="00D77873" w:rsidRDefault="00D77873" w:rsidP="00D77873">
            <w:r w:rsidRPr="00D77873">
              <w:t>Watercress Sig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8C6EE37" w14:textId="77777777" w:rsidR="00D77873" w:rsidRPr="00D77873" w:rsidRDefault="00D77873" w:rsidP="00D77873">
            <w:r w:rsidRPr="00D77873">
              <w:t>Significance</w:t>
            </w:r>
          </w:p>
        </w:tc>
      </w:tr>
      <w:tr w:rsidR="00D77873" w:rsidRPr="00D77873" w14:paraId="07F3C754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FEB563F" w14:textId="77777777" w:rsidR="00D77873" w:rsidRPr="00D77873" w:rsidRDefault="00D77873" w:rsidP="00D77873">
            <w:r w:rsidRPr="00D77873">
              <w:t>TNF-a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588F2B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#2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A794E1E" w14:textId="77777777" w:rsidR="00D77873" w:rsidRPr="00D77873" w:rsidRDefault="00D77873" w:rsidP="00D77873">
            <w:r w:rsidRPr="00D77873">
              <w:t xml:space="preserve">15.95 (15.17 - </w:t>
            </w:r>
            <w:r w:rsidRPr="00D77873">
              <w:lastRenderedPageBreak/>
              <w:t xml:space="preserve">16.66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AB6CB83" w14:textId="77777777" w:rsidR="00D77873" w:rsidRPr="00D77873" w:rsidRDefault="00D77873" w:rsidP="00D77873">
            <w:r w:rsidRPr="00D77873">
              <w:lastRenderedPageBreak/>
              <w:t xml:space="preserve">15.87 (14.75 - </w:t>
            </w:r>
            <w:r w:rsidRPr="00D77873">
              <w:lastRenderedPageBreak/>
              <w:t xml:space="preserve">16.22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AA28BE" w14:textId="77777777" w:rsidR="00D77873" w:rsidRPr="00D77873" w:rsidRDefault="00D77873" w:rsidP="00D77873">
            <w:r w:rsidRPr="00D77873">
              <w:lastRenderedPageBreak/>
              <w:t>p=0.330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E9FE28" w14:textId="77777777" w:rsidR="00D77873" w:rsidRPr="00D77873" w:rsidRDefault="00D77873" w:rsidP="00D77873">
            <w:r w:rsidRPr="00D77873">
              <w:t xml:space="preserve">15.96 (15.16 - </w:t>
            </w:r>
            <w:r w:rsidRPr="00D77873">
              <w:lastRenderedPageBreak/>
              <w:t xml:space="preserve">16.66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C80531" w14:textId="77777777" w:rsidR="00D77873" w:rsidRPr="00D77873" w:rsidRDefault="00D77873" w:rsidP="00D77873">
            <w:r w:rsidRPr="00D77873">
              <w:lastRenderedPageBreak/>
              <w:t xml:space="preserve">15.94 (15.44 - </w:t>
            </w:r>
            <w:r w:rsidRPr="00D77873">
              <w:lastRenderedPageBreak/>
              <w:t xml:space="preserve">16.53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7C1FA3" w14:textId="77777777" w:rsidR="00D77873" w:rsidRPr="00D77873" w:rsidRDefault="00D77873" w:rsidP="00D77873">
            <w:r w:rsidRPr="00D77873">
              <w:lastRenderedPageBreak/>
              <w:t>p=0.615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ED68D33" w14:textId="77777777" w:rsidR="00D77873" w:rsidRPr="00D77873" w:rsidRDefault="00D77873" w:rsidP="00D77873">
            <w:r w:rsidRPr="00D77873">
              <w:t>p=0.276</w:t>
            </w:r>
          </w:p>
        </w:tc>
      </w:tr>
      <w:tr w:rsidR="00D77873" w:rsidRPr="00D77873" w14:paraId="2CC9692E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32A746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480663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E29FBA0" w14:textId="77777777" w:rsidR="00D77873" w:rsidRPr="00D77873" w:rsidRDefault="00D77873" w:rsidP="00D77873">
            <w:r w:rsidRPr="00D77873">
              <w:t xml:space="preserve">4.40 (4.09 - 5.01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BA7060A" w14:textId="77777777" w:rsidR="00D77873" w:rsidRPr="00D77873" w:rsidRDefault="00D77873" w:rsidP="00D77873">
            <w:r w:rsidRPr="00D77873">
              <w:t xml:space="preserve">4.16 (2.78 - 4.55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9F6A19" w14:textId="77777777" w:rsidR="00D77873" w:rsidRPr="00D77873" w:rsidRDefault="00D77873" w:rsidP="00D77873">
            <w:r w:rsidRPr="00D77873">
              <w:t>p=0.4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BB63154" w14:textId="77777777" w:rsidR="00D77873" w:rsidRPr="00D77873" w:rsidRDefault="00D77873" w:rsidP="00D77873">
            <w:r w:rsidRPr="00D77873">
              <w:t xml:space="preserve">4.40 (4.09 - 4.70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8F1AE3" w14:textId="77777777" w:rsidR="00D77873" w:rsidRPr="00D77873" w:rsidRDefault="00D77873" w:rsidP="00D77873">
            <w:r w:rsidRPr="00D77873">
              <w:t xml:space="preserve">4.01 (3.90 - 4.32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8075938" w14:textId="77777777" w:rsidR="00D77873" w:rsidRPr="00D77873" w:rsidRDefault="00D77873" w:rsidP="00D77873">
            <w:r w:rsidRPr="00D77873">
              <w:t>p=0.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CF6A29E" w14:textId="77777777" w:rsidR="00D77873" w:rsidRPr="00D77873" w:rsidRDefault="00D77873" w:rsidP="00D77873">
            <w:r w:rsidRPr="00D77873">
              <w:t>p=0.886</w:t>
            </w:r>
          </w:p>
        </w:tc>
      </w:tr>
      <w:tr w:rsidR="00D77873" w:rsidRPr="00D77873" w14:paraId="7503EE81" w14:textId="77777777" w:rsidTr="00D7787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D4E520" w14:textId="77777777" w:rsidR="00D77873" w:rsidRPr="00D77873" w:rsidRDefault="00D77873" w:rsidP="00D77873">
            <w:r w:rsidRPr="00D77873">
              <w:t>IL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366C72F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F3FF48" w14:textId="77777777" w:rsidR="00D77873" w:rsidRPr="00D77873" w:rsidRDefault="00D77873" w:rsidP="00D77873">
            <w:r w:rsidRPr="00D77873">
              <w:t xml:space="preserve">58.24 (55.19 - 61.12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395699C" w14:textId="77777777" w:rsidR="00D77873" w:rsidRPr="00D77873" w:rsidRDefault="00D77873" w:rsidP="00D77873">
            <w:r w:rsidRPr="00D77873">
              <w:t xml:space="preserve">56.57 (53.05 - 62.63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017A8F" w14:textId="77777777" w:rsidR="00D77873" w:rsidRPr="00D77873" w:rsidRDefault="00D77873" w:rsidP="00D77873">
            <w:r w:rsidRPr="00D77873">
              <w:t>p=0.7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C7A793" w14:textId="77777777" w:rsidR="00D77873" w:rsidRPr="00D77873" w:rsidRDefault="00D77873" w:rsidP="00D77873">
            <w:r w:rsidRPr="00D77873">
              <w:t xml:space="preserve">60.10 (55.99 - 73.10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749443" w14:textId="77777777" w:rsidR="00D77873" w:rsidRPr="00D77873" w:rsidRDefault="00D77873" w:rsidP="00D77873">
            <w:r w:rsidRPr="00D77873">
              <w:t xml:space="preserve">55.21 (53.39 - 60.48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A688A5B" w14:textId="77777777" w:rsidR="00D77873" w:rsidRPr="00D77873" w:rsidRDefault="00D77873" w:rsidP="00D77873">
            <w:r w:rsidRPr="00D77873">
              <w:rPr>
                <w:b/>
                <w:bCs/>
              </w:rPr>
              <w:t>p=0.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90B1DB" w14:textId="77777777" w:rsidR="00D77873" w:rsidRPr="00D77873" w:rsidRDefault="00D77873" w:rsidP="00D77873">
            <w:r w:rsidRPr="00D77873">
              <w:t>p=0.196</w:t>
            </w:r>
          </w:p>
        </w:tc>
      </w:tr>
      <w:tr w:rsidR="00D77873" w:rsidRPr="00D77873" w14:paraId="7B9D220B" w14:textId="77777777" w:rsidTr="00D7787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2E1C3CC" w14:textId="77777777" w:rsidR="00D77873" w:rsidRPr="00D77873" w:rsidRDefault="00D77873" w:rsidP="00D77873">
            <w:r w:rsidRPr="00D77873">
              <w:t>IL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A21498B" w14:textId="77777777" w:rsidR="00D77873" w:rsidRPr="00D77873" w:rsidRDefault="00D77873" w:rsidP="00D77873">
            <w:proofErr w:type="spellStart"/>
            <w:r w:rsidRPr="00D77873">
              <w:t>Shakerinasab</w:t>
            </w:r>
            <w:proofErr w:type="spellEnd"/>
            <w:r w:rsidRPr="00D77873"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0F2A92" w14:textId="77777777" w:rsidR="00D77873" w:rsidRPr="00D77873" w:rsidRDefault="00D77873" w:rsidP="00D77873">
            <w:r w:rsidRPr="00D77873">
              <w:t xml:space="preserve">1.06 (0.84 - 1.51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E0EB0D" w14:textId="77777777" w:rsidR="00D77873" w:rsidRPr="00D77873" w:rsidRDefault="00D77873" w:rsidP="00D77873">
            <w:r w:rsidRPr="00D77873">
              <w:t xml:space="preserve">0.84 (0.40 - 1.28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A5F431" w14:textId="77777777" w:rsidR="00D77873" w:rsidRPr="00D77873" w:rsidRDefault="00D77873" w:rsidP="00D77873">
            <w:r w:rsidRPr="00D77873">
              <w:t>p=0.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E95C48F" w14:textId="77777777" w:rsidR="00D77873" w:rsidRPr="00D77873" w:rsidRDefault="00D77873" w:rsidP="00D77873">
            <w:r w:rsidRPr="00D77873">
              <w:t xml:space="preserve">0.84 (0.40 - 1.28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A27ABC" w14:textId="77777777" w:rsidR="00D77873" w:rsidRPr="00D77873" w:rsidRDefault="00D77873" w:rsidP="00D77873">
            <w:r w:rsidRPr="00D77873">
              <w:t xml:space="preserve">1.28 (0.62 - 1.95) </w:t>
            </w:r>
            <w:proofErr w:type="spellStart"/>
            <w:r w:rsidRPr="00D77873">
              <w:t>pg</w:t>
            </w:r>
            <w:proofErr w:type="spellEnd"/>
            <w:r w:rsidRPr="00D77873">
              <w:t>/m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E4B2BDA" w14:textId="77777777" w:rsidR="00D77873" w:rsidRPr="00D77873" w:rsidRDefault="00D77873" w:rsidP="00D77873">
            <w:r w:rsidRPr="00D77873">
              <w:rPr>
                <w:b/>
                <w:bCs/>
              </w:rPr>
              <w:t>p=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DE34D2" w14:textId="77777777" w:rsidR="00D77873" w:rsidRPr="00D77873" w:rsidRDefault="00D77873" w:rsidP="00D77873">
            <w:r w:rsidRPr="00D77873">
              <w:rPr>
                <w:b/>
                <w:bCs/>
              </w:rPr>
              <w:t>p=0.004</w:t>
            </w:r>
          </w:p>
        </w:tc>
      </w:tr>
      <w:tr w:rsidR="00D77873" w:rsidRPr="00D77873" w14:paraId="2C106F53" w14:textId="77777777" w:rsidTr="00D7787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300452" w14:textId="77777777" w:rsidR="00D77873" w:rsidRPr="00D77873" w:rsidRDefault="00D77873" w:rsidP="00D77873">
            <w:r w:rsidRPr="00D77873">
              <w:t>C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B228F3D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7DDDBA5" w14:textId="77777777" w:rsidR="00D77873" w:rsidRPr="00D77873" w:rsidRDefault="00D77873" w:rsidP="00D77873">
            <w:r w:rsidRPr="00D77873">
              <w:t>10508.52 ± 5479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5402388" w14:textId="77777777" w:rsidR="00D77873" w:rsidRPr="00D77873" w:rsidRDefault="00D77873" w:rsidP="00D77873">
            <w:r w:rsidRPr="00D77873">
              <w:t>9104.60 ± 4901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9FE309" w14:textId="77777777" w:rsidR="00D77873" w:rsidRPr="00D77873" w:rsidRDefault="00D77873" w:rsidP="00D77873">
            <w:r w:rsidRPr="00D77873">
              <w:t>p=0.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8D5A6D0" w14:textId="77777777" w:rsidR="00D77873" w:rsidRPr="00D77873" w:rsidRDefault="00D77873" w:rsidP="00D77873">
            <w:r w:rsidRPr="00D77873">
              <w:t>8953.3 ± 5588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6D4B88" w14:textId="77777777" w:rsidR="00D77873" w:rsidRPr="00D77873" w:rsidRDefault="00D77873" w:rsidP="00D77873">
            <w:r w:rsidRPr="00D77873">
              <w:t>7249.86 ± 5091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6F795AC" w14:textId="77777777" w:rsidR="00D77873" w:rsidRPr="00D77873" w:rsidRDefault="00D77873" w:rsidP="00D77873">
            <w:r w:rsidRPr="00D77873">
              <w:rPr>
                <w:b/>
                <w:bCs/>
              </w:rPr>
              <w:t>p=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35A53A" w14:textId="77777777" w:rsidR="00D77873" w:rsidRPr="00D77873" w:rsidRDefault="00D77873" w:rsidP="00D77873">
            <w:r w:rsidRPr="00D77873">
              <w:t>p=0.785</w:t>
            </w:r>
          </w:p>
        </w:tc>
      </w:tr>
    </w:tbl>
    <w:p w14:paraId="0D8B810C" w14:textId="2CC2E558" w:rsidR="00D77873" w:rsidRPr="00D77873" w:rsidRDefault="00EB5DE0" w:rsidP="00D77873">
      <w:r>
        <w:rPr>
          <w:b/>
          <w:bCs/>
        </w:rPr>
        <w:t xml:space="preserve">Appendix S3: </w:t>
      </w:r>
      <w:r w:rsidR="00D77873" w:rsidRPr="00D77873">
        <w:rPr>
          <w:b/>
          <w:bCs/>
        </w:rPr>
        <w:t>Inflammatory markers reported across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1714"/>
        <w:gridCol w:w="1268"/>
        <w:gridCol w:w="1268"/>
        <w:gridCol w:w="1477"/>
        <w:gridCol w:w="1380"/>
        <w:gridCol w:w="1380"/>
        <w:gridCol w:w="1477"/>
        <w:gridCol w:w="1477"/>
      </w:tblGrid>
      <w:tr w:rsidR="00D77873" w:rsidRPr="00D77873" w14:paraId="6E7F74D0" w14:textId="77777777" w:rsidTr="00D77873">
        <w:trPr>
          <w:trHeight w:val="555"/>
        </w:trPr>
        <w:tc>
          <w:tcPr>
            <w:tcW w:w="0" w:type="auto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9112D31" w14:textId="77777777" w:rsidR="00D77873" w:rsidRPr="00D77873" w:rsidRDefault="00D77873" w:rsidP="00D77873">
            <w:r w:rsidRPr="00D77873">
              <w:t>Marke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2FF6D45" w14:textId="77777777" w:rsidR="00D77873" w:rsidRPr="00D77873" w:rsidRDefault="00D77873" w:rsidP="00D77873">
            <w:r w:rsidRPr="00D77873">
              <w:t>Study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C0FB9F2" w14:textId="77777777" w:rsidR="00D77873" w:rsidRPr="00D77873" w:rsidRDefault="00D77873" w:rsidP="00D77873">
            <w:r w:rsidRPr="00D77873">
              <w:t>Placebo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5D567F" w14:textId="77777777" w:rsidR="00D77873" w:rsidRPr="00D77873" w:rsidRDefault="00D77873" w:rsidP="00D77873">
            <w:r w:rsidRPr="00D77873">
              <w:t xml:space="preserve">Placebo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1CC4152" w14:textId="77777777" w:rsidR="00D77873" w:rsidRPr="00D77873" w:rsidRDefault="00D77873" w:rsidP="00D77873">
            <w:r w:rsidRPr="00D77873">
              <w:t>Placebo Significance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F2B1F2" w14:textId="77777777" w:rsidR="00D77873" w:rsidRPr="00D77873" w:rsidRDefault="00D77873" w:rsidP="00D77873">
            <w:r w:rsidRPr="00D77873">
              <w:t>Watercress Pre-treatment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0A14B83" w14:textId="77777777" w:rsidR="00D77873" w:rsidRPr="00D77873" w:rsidRDefault="00D77873" w:rsidP="00D77873">
            <w:r w:rsidRPr="00D77873">
              <w:t xml:space="preserve">Watercress </w:t>
            </w:r>
            <w:proofErr w:type="gramStart"/>
            <w:r w:rsidRPr="00D77873">
              <w:t>Post-treatment</w:t>
            </w:r>
            <w:proofErr w:type="gramEnd"/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6DA95B8" w14:textId="77777777" w:rsidR="00D77873" w:rsidRPr="00D77873" w:rsidRDefault="00D77873" w:rsidP="00D77873">
            <w:r w:rsidRPr="00D77873">
              <w:t>Watercress Significance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AE5F00" w14:textId="77777777" w:rsidR="00D77873" w:rsidRPr="00D77873" w:rsidRDefault="00D77873" w:rsidP="00D77873">
            <w:r w:rsidRPr="00D77873">
              <w:t>Watercress vs Placebo Significance</w:t>
            </w:r>
          </w:p>
        </w:tc>
      </w:tr>
      <w:tr w:rsidR="00D77873" w:rsidRPr="00D77873" w14:paraId="0BBDE1C4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AB14C65" w14:textId="77777777" w:rsidR="00D77873" w:rsidRPr="00D77873" w:rsidRDefault="00D77873" w:rsidP="00D77873">
            <w:r w:rsidRPr="00D77873">
              <w:lastRenderedPageBreak/>
              <w:t>Triglycerides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ECC89D8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D1046D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A3A53C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906CE41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237D30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D8671A7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9C2FDFE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896C986" w14:textId="77777777" w:rsidR="00D77873" w:rsidRPr="00D77873" w:rsidRDefault="00D77873" w:rsidP="00D77873">
            <w:r w:rsidRPr="00D77873">
              <w:t>No significance</w:t>
            </w:r>
          </w:p>
        </w:tc>
      </w:tr>
      <w:tr w:rsidR="00D77873" w:rsidRPr="00D77873" w14:paraId="5983154A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8AC5A4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CCE936" w14:textId="77777777" w:rsidR="00D77873" w:rsidRPr="00D77873" w:rsidRDefault="00D77873" w:rsidP="00D77873">
            <w:r w:rsidRPr="00D77873">
              <w:t>Gill 2007 $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C1BA524" w14:textId="77777777" w:rsidR="00D77873" w:rsidRPr="00D77873" w:rsidRDefault="00D77873" w:rsidP="00D77873">
            <w:r w:rsidRPr="00D77873">
              <w:t>114 ± 71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B9B3EE8" w14:textId="77777777" w:rsidR="00D77873" w:rsidRPr="00D77873" w:rsidRDefault="00D77873" w:rsidP="00D77873">
            <w:r w:rsidRPr="00D77873">
              <w:t>113 ± 64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DC9022D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656585" w14:textId="77777777" w:rsidR="00D77873" w:rsidRPr="00D77873" w:rsidRDefault="00D77873" w:rsidP="00D77873">
            <w:r w:rsidRPr="00D77873">
              <w:t>113 ± 71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F46BD2" w14:textId="77777777" w:rsidR="00D77873" w:rsidRPr="00D77873" w:rsidRDefault="00D77873" w:rsidP="00D77873">
            <w:r w:rsidRPr="00D77873">
              <w:t>100 ± 70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D91C39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E1C94BD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277595AC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284E3F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D490D3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9C4B96E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0A9570" w14:textId="77777777" w:rsidR="00D77873" w:rsidRPr="00D77873" w:rsidRDefault="00D77873" w:rsidP="00D77873">
            <w:r w:rsidRPr="00D77873">
              <w:t>91.4 ± 59.6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013D9C7" w14:textId="77777777" w:rsidR="00D77873" w:rsidRPr="00D77873" w:rsidRDefault="00D77873" w:rsidP="00D77873">
            <w:r w:rsidRPr="00D77873">
              <w:t>115.3 ± 96.3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4969D4E" w14:textId="77777777" w:rsidR="00D77873" w:rsidRPr="00D77873" w:rsidRDefault="00D77873" w:rsidP="00D77873">
            <w:r w:rsidRPr="00D77873">
              <w:rPr>
                <w:b/>
                <w:bCs/>
              </w:rPr>
              <w:t>p&lt;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1D9678" w14:textId="77777777" w:rsidR="00D77873" w:rsidRPr="00D77873" w:rsidRDefault="00D77873" w:rsidP="00D77873">
            <w:r w:rsidRPr="00D77873">
              <w:t>101 ± 57.1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7227154" w14:textId="77777777" w:rsidR="00D77873" w:rsidRPr="00D77873" w:rsidRDefault="00D77873" w:rsidP="00D77873">
            <w:r w:rsidRPr="00D77873">
              <w:t>109.1 ± 51.8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628766" w14:textId="77777777" w:rsidR="00D77873" w:rsidRPr="00D77873" w:rsidRDefault="00D77873" w:rsidP="00D77873">
            <w:r w:rsidRPr="00D77873">
              <w:t>p&lt;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F10C66" w14:textId="77777777" w:rsidR="00D77873" w:rsidRPr="00D77873" w:rsidRDefault="00D77873" w:rsidP="00D77873">
            <w:r w:rsidRPr="00D77873">
              <w:t>p&lt;0.34</w:t>
            </w:r>
          </w:p>
        </w:tc>
      </w:tr>
      <w:tr w:rsidR="00D77873" w:rsidRPr="00D77873" w14:paraId="2B3967A2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4FBC18C" w14:textId="77777777" w:rsidR="00D77873" w:rsidRPr="00D77873" w:rsidRDefault="00D77873" w:rsidP="00D77873">
            <w:r w:rsidRPr="00D77873">
              <w:t>Total Cholest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93CFE70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F9DBB7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6ECAD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C680E92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03AB91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AD999D1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EEACFC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6F1304" w14:textId="77777777" w:rsidR="00D77873" w:rsidRPr="00D77873" w:rsidRDefault="00D77873" w:rsidP="00D77873">
            <w:r w:rsidRPr="00D77873">
              <w:t>No significance</w:t>
            </w:r>
          </w:p>
        </w:tc>
      </w:tr>
      <w:tr w:rsidR="00D77873" w:rsidRPr="00D77873" w14:paraId="031D47A4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4969E6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F70714D" w14:textId="77777777" w:rsidR="00D77873" w:rsidRPr="00D77873" w:rsidRDefault="00D77873" w:rsidP="00D77873">
            <w:r w:rsidRPr="00D77873">
              <w:t>Gill 2007 $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B75B29" w14:textId="77777777" w:rsidR="00D77873" w:rsidRPr="00D77873" w:rsidRDefault="00D77873" w:rsidP="00D77873">
            <w:r w:rsidRPr="00D77873">
              <w:t>202 ± 39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030F29D" w14:textId="77777777" w:rsidR="00D77873" w:rsidRPr="00D77873" w:rsidRDefault="00D77873" w:rsidP="00D77873">
            <w:r w:rsidRPr="00D77873">
              <w:t>196 ± 36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0D825C9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F2E6510" w14:textId="77777777" w:rsidR="00D77873" w:rsidRPr="00D77873" w:rsidRDefault="00D77873" w:rsidP="00D77873">
            <w:r w:rsidRPr="00D77873">
              <w:t>198 ± 45.2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E7F6DE" w14:textId="77777777" w:rsidR="00D77873" w:rsidRPr="00D77873" w:rsidRDefault="00D77873" w:rsidP="00D77873">
            <w:r w:rsidRPr="00D77873">
              <w:t>189 ± 54.9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AF69D9A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091FFF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066D73A8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52156E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0CCEF2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6BC3F3" w14:textId="77777777" w:rsidR="00D77873" w:rsidRPr="00D77873" w:rsidRDefault="00D77873" w:rsidP="00D77873">
            <w:r w:rsidRPr="00D77873">
              <w:t>114 ± 27.4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049174D" w14:textId="77777777" w:rsidR="00D77873" w:rsidRPr="00D77873" w:rsidRDefault="00D77873" w:rsidP="00D77873">
            <w:r w:rsidRPr="00D77873">
              <w:t>117.7 ± 33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0F862B" w14:textId="77777777" w:rsidR="00D77873" w:rsidRPr="00D77873" w:rsidRDefault="00D77873" w:rsidP="00D77873">
            <w:r w:rsidRPr="00D77873">
              <w:t>p&lt;0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9AE501" w14:textId="77777777" w:rsidR="00D77873" w:rsidRPr="00D77873" w:rsidRDefault="00D77873" w:rsidP="00D77873">
            <w:r w:rsidRPr="00D77873">
              <w:t>130.2 ± 27.7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E504737" w14:textId="77777777" w:rsidR="00D77873" w:rsidRPr="00D77873" w:rsidRDefault="00D77873" w:rsidP="00D77873">
            <w:r w:rsidRPr="00D77873">
              <w:t>129.3 ± 32.6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8C8CB98" w14:textId="77777777" w:rsidR="00D77873" w:rsidRPr="00D77873" w:rsidRDefault="00D77873" w:rsidP="00D77873">
            <w:r w:rsidRPr="00D77873">
              <w:t>p&lt;0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374C0E" w14:textId="77777777" w:rsidR="00D77873" w:rsidRPr="00D77873" w:rsidRDefault="00D77873" w:rsidP="00D77873">
            <w:r w:rsidRPr="00D77873">
              <w:t>p&lt;0.62</w:t>
            </w:r>
          </w:p>
        </w:tc>
      </w:tr>
      <w:tr w:rsidR="00D77873" w:rsidRPr="00D77873" w14:paraId="08F352D0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FFA9AD8" w14:textId="77777777" w:rsidR="00D77873" w:rsidRPr="00D77873" w:rsidRDefault="00D77873" w:rsidP="00D77873">
            <w:r w:rsidRPr="00D77873">
              <w:t>H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C132DC1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CF246C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3B51EE0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6E3079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46552A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3E29D6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D7E111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E21958" w14:textId="77777777" w:rsidR="00D77873" w:rsidRPr="00D77873" w:rsidRDefault="00D77873" w:rsidP="00D77873">
            <w:r w:rsidRPr="00D77873">
              <w:t>No significance</w:t>
            </w:r>
          </w:p>
        </w:tc>
      </w:tr>
      <w:tr w:rsidR="00D77873" w:rsidRPr="00D77873" w14:paraId="69D6EB5D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BCA331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4CD8064" w14:textId="77777777" w:rsidR="00D77873" w:rsidRPr="00D77873" w:rsidRDefault="00D77873" w:rsidP="00D77873">
            <w:r w:rsidRPr="00D77873">
              <w:t>Gill 2007 $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AC36440" w14:textId="77777777" w:rsidR="00D77873" w:rsidRPr="00D77873" w:rsidRDefault="00D77873" w:rsidP="00D77873">
            <w:r w:rsidRPr="00D77873">
              <w:t>54.9 ± 17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4E9E8FA" w14:textId="77777777" w:rsidR="00D77873" w:rsidRPr="00D77873" w:rsidRDefault="00D77873" w:rsidP="00D77873">
            <w:r w:rsidRPr="00D77873">
              <w:t>54.9 ± 15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9BB71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CCB688F" w14:textId="77777777" w:rsidR="00D77873" w:rsidRPr="00D77873" w:rsidRDefault="00D77873" w:rsidP="00D77873">
            <w:r w:rsidRPr="00D77873">
              <w:t>56.8 ± 13.9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2771E2D" w14:textId="77777777" w:rsidR="00D77873" w:rsidRPr="00D77873" w:rsidRDefault="00D77873" w:rsidP="00D77873">
            <w:r w:rsidRPr="00D77873">
              <w:t>54.9 ± 17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CD714C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A805F5B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5075CF37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104FA9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DCCF06C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30139D" w14:textId="77777777" w:rsidR="00D77873" w:rsidRPr="00D77873" w:rsidRDefault="00D77873" w:rsidP="00D77873">
            <w:r w:rsidRPr="00D77873">
              <w:t>38 ± 12.3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6D203C" w14:textId="77777777" w:rsidR="00D77873" w:rsidRPr="00D77873" w:rsidRDefault="00D77873" w:rsidP="00D77873">
            <w:r w:rsidRPr="00D77873">
              <w:t>38.5 ± 9.9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7A9277" w14:textId="77777777" w:rsidR="00D77873" w:rsidRPr="00D77873" w:rsidRDefault="00D77873" w:rsidP="00D77873">
            <w:r w:rsidRPr="00D77873">
              <w:t>p&lt;0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518BAA" w14:textId="77777777" w:rsidR="00D77873" w:rsidRPr="00D77873" w:rsidRDefault="00D77873" w:rsidP="00D77873">
            <w:r w:rsidRPr="00D77873">
              <w:t>37.7 ± 11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67C795" w14:textId="77777777" w:rsidR="00D77873" w:rsidRPr="00D77873" w:rsidRDefault="00D77873" w:rsidP="00D77873">
            <w:r w:rsidRPr="00D77873">
              <w:t>38.9 ± 11.3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609344" w14:textId="77777777" w:rsidR="00D77873" w:rsidRPr="00D77873" w:rsidRDefault="00D77873" w:rsidP="00D77873">
            <w:r w:rsidRPr="00D77873">
              <w:t>p&lt;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FE865F" w14:textId="77777777" w:rsidR="00D77873" w:rsidRPr="00D77873" w:rsidRDefault="00D77873" w:rsidP="00D77873">
            <w:r w:rsidRPr="00D77873">
              <w:t>p&lt;0.31</w:t>
            </w:r>
          </w:p>
        </w:tc>
      </w:tr>
      <w:tr w:rsidR="00D77873" w:rsidRPr="00D77873" w14:paraId="45D7ABA4" w14:textId="77777777" w:rsidTr="00D778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9B4F9D" w14:textId="77777777" w:rsidR="00D77873" w:rsidRPr="00D77873" w:rsidRDefault="00D77873" w:rsidP="00D77873">
            <w:r w:rsidRPr="00D77873">
              <w:t>L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B4A23B0" w14:textId="77777777" w:rsidR="00D77873" w:rsidRPr="00D77873" w:rsidRDefault="00D77873" w:rsidP="00D77873">
            <w:r w:rsidRPr="00D77873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47CEC2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BD3CEAE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ACB9C3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85F2B6F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1200A3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BAF59B6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11758E" w14:textId="77777777" w:rsidR="00D77873" w:rsidRPr="00D77873" w:rsidRDefault="00D77873" w:rsidP="00D77873">
            <w:r w:rsidRPr="00D77873">
              <w:rPr>
                <w:b/>
                <w:bCs/>
              </w:rPr>
              <w:t>p&lt;0.01</w:t>
            </w:r>
            <w:r w:rsidRPr="00D77873">
              <w:t xml:space="preserve"> in post-intervention when compared to post-placebo</w:t>
            </w:r>
          </w:p>
        </w:tc>
      </w:tr>
      <w:tr w:rsidR="00D77873" w:rsidRPr="00D77873" w14:paraId="407D1719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E09182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B3B2DC0" w14:textId="77777777" w:rsidR="00D77873" w:rsidRPr="00D77873" w:rsidRDefault="00D77873" w:rsidP="00D77873">
            <w:r w:rsidRPr="00D77873">
              <w:t>Gill 2007 $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856EC9A" w14:textId="77777777" w:rsidR="00D77873" w:rsidRPr="00D77873" w:rsidRDefault="00D77873" w:rsidP="00D77873">
            <w:r w:rsidRPr="00D77873">
              <w:t>121 ± 35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9BF9F38" w14:textId="77777777" w:rsidR="00D77873" w:rsidRPr="00D77873" w:rsidRDefault="00D77873" w:rsidP="00D77873">
            <w:r w:rsidRPr="00D77873">
              <w:t>117 ± 35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4C07EE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AD8EE1C" w14:textId="77777777" w:rsidR="00D77873" w:rsidRPr="00D77873" w:rsidRDefault="00D77873" w:rsidP="00D77873">
            <w:r w:rsidRPr="00D77873">
              <w:t>119 ± 37.5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F3367EF" w14:textId="77777777" w:rsidR="00D77873" w:rsidRPr="00D77873" w:rsidRDefault="00D77873" w:rsidP="00D77873">
            <w:r w:rsidRPr="00D77873">
              <w:t>114 ± 41.8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272BC4" w14:textId="77777777" w:rsidR="00D77873" w:rsidRPr="00D77873" w:rsidRDefault="00D77873" w:rsidP="00D77873">
            <w:r w:rsidRPr="00D77873">
              <w:t>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C6E647" w14:textId="77777777" w:rsidR="00D77873" w:rsidRPr="00D77873" w:rsidRDefault="00D77873" w:rsidP="00D77873">
            <w:r w:rsidRPr="00D77873">
              <w:t>NR</w:t>
            </w:r>
          </w:p>
        </w:tc>
      </w:tr>
      <w:tr w:rsidR="00D77873" w:rsidRPr="00D77873" w14:paraId="173D544B" w14:textId="77777777" w:rsidTr="00D778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EBE3BD" w14:textId="77777777" w:rsidR="00D77873" w:rsidRPr="00D77873" w:rsidRDefault="00D77873" w:rsidP="00D77873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8C9258" w14:textId="77777777" w:rsidR="00D77873" w:rsidRPr="00D77873" w:rsidRDefault="00D77873" w:rsidP="00D77873">
            <w:proofErr w:type="spellStart"/>
            <w:r w:rsidRPr="00D77873">
              <w:t>Sedaghattalab</w:t>
            </w:r>
            <w:proofErr w:type="spellEnd"/>
            <w:r w:rsidRPr="00D77873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0D6F4C9" w14:textId="77777777" w:rsidR="00D77873" w:rsidRPr="00D77873" w:rsidRDefault="00D77873" w:rsidP="00D77873">
            <w:r w:rsidRPr="00D77873">
              <w:t>51.6 ± 7.8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179B36B" w14:textId="77777777" w:rsidR="00D77873" w:rsidRPr="00D77873" w:rsidRDefault="00D77873" w:rsidP="00D77873">
            <w:r w:rsidRPr="00D77873">
              <w:t>58.2 ± 20.8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4E4AEAB" w14:textId="77777777" w:rsidR="00D77873" w:rsidRPr="00D77873" w:rsidRDefault="00D77873" w:rsidP="00D77873">
            <w:r w:rsidRPr="00D77873">
              <w:rPr>
                <w:b/>
                <w:bCs/>
              </w:rPr>
              <w:t>p&lt;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40DA2B3" w14:textId="77777777" w:rsidR="00D77873" w:rsidRPr="00D77873" w:rsidRDefault="00D77873" w:rsidP="00D77873">
            <w:r w:rsidRPr="00D77873">
              <w:t>65 ± 22.5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27846E" w14:textId="77777777" w:rsidR="00D77873" w:rsidRPr="00D77873" w:rsidRDefault="00D77873" w:rsidP="00D77873">
            <w:r w:rsidRPr="00D77873">
              <w:t>64 ± 20.9 mg/d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9105890" w14:textId="77777777" w:rsidR="00D77873" w:rsidRPr="00D77873" w:rsidRDefault="00D77873" w:rsidP="00D77873">
            <w:r w:rsidRPr="00D77873">
              <w:t>p&lt;0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2255AB" w14:textId="77777777" w:rsidR="00D77873" w:rsidRPr="00D77873" w:rsidRDefault="00D77873" w:rsidP="00D77873">
            <w:r w:rsidRPr="00D77873">
              <w:t>p&lt;0.2</w:t>
            </w:r>
          </w:p>
        </w:tc>
      </w:tr>
    </w:tbl>
    <w:p w14:paraId="26D78C8D" w14:textId="372BE2D2" w:rsidR="00D77873" w:rsidRPr="00D77873" w:rsidRDefault="00EB5DE0" w:rsidP="00D77873">
      <w:r>
        <w:rPr>
          <w:b/>
          <w:bCs/>
        </w:rPr>
        <w:t xml:space="preserve">Appendix S4: </w:t>
      </w:r>
      <w:r w:rsidR="00D77873" w:rsidRPr="00D77873">
        <w:rPr>
          <w:b/>
          <w:bCs/>
        </w:rPr>
        <w:t>Lipid markers reported across studies</w:t>
      </w:r>
    </w:p>
    <w:p w14:paraId="3BA6E245" w14:textId="77777777" w:rsidR="00316E8E" w:rsidRDefault="00316E8E"/>
    <w:sectPr w:rsidR="00316E8E" w:rsidSect="00D778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73"/>
    <w:rsid w:val="00316E8E"/>
    <w:rsid w:val="00356604"/>
    <w:rsid w:val="007D296C"/>
    <w:rsid w:val="00804AAA"/>
    <w:rsid w:val="00A078CA"/>
    <w:rsid w:val="00CF7114"/>
    <w:rsid w:val="00D77873"/>
    <w:rsid w:val="00DF6F10"/>
    <w:rsid w:val="00EB5DE0"/>
    <w:rsid w:val="00F1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CDCA"/>
  <w15:chartTrackingRefBased/>
  <w15:docId w15:val="{0CEA0CD5-3C15-45E9-A484-952F91E53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8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08</Words>
  <Characters>5750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3</cp:revision>
  <dcterms:created xsi:type="dcterms:W3CDTF">2025-04-17T06:50:00Z</dcterms:created>
  <dcterms:modified xsi:type="dcterms:W3CDTF">2025-04-17T07:33:00Z</dcterms:modified>
</cp:coreProperties>
</file>